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7F2D5" w14:textId="77777777" w:rsidR="00D63225" w:rsidRPr="00F86F70" w:rsidRDefault="00503C79" w:rsidP="00D63225">
      <w:pPr>
        <w:jc w:val="center"/>
        <w:rPr>
          <w:color w:val="000000" w:themeColor="text1"/>
        </w:rPr>
      </w:pPr>
      <w:r w:rsidRPr="00F86F70">
        <w:rPr>
          <w:b/>
          <w:bCs/>
        </w:rPr>
        <w:t>Supplementary Table 1.</w:t>
      </w:r>
      <w:r w:rsidR="00D63225" w:rsidRPr="00F86F70">
        <w:rPr>
          <w:color w:val="000000" w:themeColor="text1"/>
        </w:rPr>
        <w:t xml:space="preserve"> The </w:t>
      </w:r>
      <w:proofErr w:type="gramStart"/>
      <w:r w:rsidR="00D63225" w:rsidRPr="00F86F70">
        <w:rPr>
          <w:color w:val="000000" w:themeColor="text1"/>
        </w:rPr>
        <w:t>standardized of</w:t>
      </w:r>
      <w:proofErr w:type="gramEnd"/>
      <w:r w:rsidR="00D63225" w:rsidRPr="00F86F70">
        <w:rPr>
          <w:color w:val="000000" w:themeColor="text1"/>
        </w:rPr>
        <w:t xml:space="preserve"> statins dose</w:t>
      </w:r>
    </w:p>
    <w:tbl>
      <w:tblPr>
        <w:tblW w:w="512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3"/>
        <w:gridCol w:w="1761"/>
        <w:gridCol w:w="681"/>
        <w:gridCol w:w="1558"/>
        <w:gridCol w:w="682"/>
        <w:gridCol w:w="1232"/>
      </w:tblGrid>
      <w:tr w:rsidR="00AC1879" w:rsidRPr="00F86F70" w14:paraId="0BBB4762" w14:textId="77777777" w:rsidTr="00F86638">
        <w:trPr>
          <w:trHeight w:val="285"/>
          <w:jc w:val="center"/>
        </w:trPr>
        <w:tc>
          <w:tcPr>
            <w:tcW w:w="152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EBD6A2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Variables</w:t>
            </w:r>
          </w:p>
        </w:tc>
        <w:tc>
          <w:tcPr>
            <w:tcW w:w="1433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95C4FD" w14:textId="77777777" w:rsidR="00D63225" w:rsidRPr="00F86F70" w:rsidRDefault="00D63225" w:rsidP="00F86638">
            <w:pPr>
              <w:jc w:val="center"/>
              <w:rPr>
                <w:i/>
                <w:iCs/>
                <w:color w:val="000000" w:themeColor="text1"/>
              </w:rPr>
            </w:pPr>
            <w:r w:rsidRPr="00F86F70">
              <w:rPr>
                <w:color w:val="000000" w:themeColor="text1"/>
              </w:rPr>
              <w:t>Model 1</w:t>
            </w:r>
          </w:p>
        </w:tc>
        <w:tc>
          <w:tcPr>
            <w:tcW w:w="131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B30A55" w14:textId="77777777" w:rsidR="00D63225" w:rsidRPr="00F86F70" w:rsidRDefault="00D63225" w:rsidP="00F86638">
            <w:pPr>
              <w:jc w:val="center"/>
              <w:rPr>
                <w:i/>
                <w:iCs/>
                <w:color w:val="000000" w:themeColor="text1"/>
              </w:rPr>
            </w:pPr>
            <w:r w:rsidRPr="00F86F70">
              <w:rPr>
                <w:color w:val="000000" w:themeColor="text1"/>
              </w:rPr>
              <w:t>Model 2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A0326D" w14:textId="77777777" w:rsidR="00D63225" w:rsidRPr="00F86F70" w:rsidRDefault="00D63225" w:rsidP="00F86638">
            <w:pPr>
              <w:rPr>
                <w:color w:val="000000" w:themeColor="text1"/>
              </w:rPr>
            </w:pPr>
          </w:p>
        </w:tc>
      </w:tr>
      <w:tr w:rsidR="00AC1879" w:rsidRPr="00F86F70" w14:paraId="22729955" w14:textId="77777777" w:rsidTr="00F86638">
        <w:trPr>
          <w:trHeight w:val="285"/>
          <w:jc w:val="center"/>
        </w:trPr>
        <w:tc>
          <w:tcPr>
            <w:tcW w:w="1524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E2E87" w14:textId="77777777" w:rsidR="00D63225" w:rsidRPr="00F86F70" w:rsidRDefault="00D63225" w:rsidP="00F86638">
            <w:pPr>
              <w:rPr>
                <w:color w:val="000000" w:themeColor="text1"/>
              </w:rPr>
            </w:pPr>
          </w:p>
        </w:tc>
        <w:tc>
          <w:tcPr>
            <w:tcW w:w="10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BC629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HR (95% CI)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DF9EC" w14:textId="77777777" w:rsidR="00D63225" w:rsidRPr="00F86F70" w:rsidRDefault="00D63225" w:rsidP="00F86638">
            <w:pPr>
              <w:jc w:val="center"/>
              <w:rPr>
                <w:i/>
                <w:iCs/>
                <w:color w:val="000000" w:themeColor="text1"/>
              </w:rPr>
            </w:pPr>
            <w:r w:rsidRPr="00F86F70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9A348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HR (95% CI)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9E51C" w14:textId="77777777" w:rsidR="00D63225" w:rsidRPr="00F86F70" w:rsidRDefault="00D63225" w:rsidP="00F86638">
            <w:pPr>
              <w:jc w:val="center"/>
              <w:rPr>
                <w:i/>
                <w:iCs/>
                <w:color w:val="000000" w:themeColor="text1"/>
              </w:rPr>
            </w:pPr>
            <w:r w:rsidRPr="00F86F70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B748D9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proofErr w:type="gramStart"/>
            <w:r w:rsidRPr="00F86F70">
              <w:rPr>
                <w:color w:val="000000" w:themeColor="text1"/>
              </w:rPr>
              <w:t>N(</w:t>
            </w:r>
            <w:proofErr w:type="gramEnd"/>
            <w:r w:rsidRPr="00F86F70">
              <w:rPr>
                <w:color w:val="000000" w:themeColor="text1"/>
              </w:rPr>
              <w:t>%)</w:t>
            </w:r>
          </w:p>
        </w:tc>
      </w:tr>
      <w:tr w:rsidR="00AC1879" w:rsidRPr="00F86F70" w14:paraId="69237F84" w14:textId="77777777" w:rsidTr="00F86638">
        <w:trPr>
          <w:trHeight w:val="285"/>
          <w:jc w:val="center"/>
        </w:trPr>
        <w:tc>
          <w:tcPr>
            <w:tcW w:w="15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105F5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dose</w:t>
            </w:r>
          </w:p>
        </w:tc>
        <w:tc>
          <w:tcPr>
            <w:tcW w:w="103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7FE44B3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9E3F73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F4F001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A805F0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F8D580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</w:p>
        </w:tc>
      </w:tr>
      <w:tr w:rsidR="00AC1879" w:rsidRPr="00F86F70" w14:paraId="4BF99BC8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11DFDA00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No u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3BAECD1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Ref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1BFE51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5DF854F2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Ref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ADFBADB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4102F77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1596(59.53)</w:t>
            </w:r>
          </w:p>
        </w:tc>
      </w:tr>
      <w:tr w:rsidR="00AC1879" w:rsidRPr="00F86F70" w14:paraId="3F067B2D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41DA204C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Atorvastatin High do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815D8E0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95 (0.79-1.14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2DFE57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553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648317D6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83 (0.68-1.01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4364A7B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057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1D40D14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518(19.32)</w:t>
            </w:r>
          </w:p>
        </w:tc>
      </w:tr>
      <w:tr w:rsidR="00AC1879" w:rsidRPr="00F86F70" w14:paraId="70C48B18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76B04F0E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Atorvastatin Low do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4D5B788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77 (0.55-1.09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5EEC886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139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648FC100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63 (0.44-0.9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EC14CF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01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0E7340B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146(5.45)</w:t>
            </w:r>
          </w:p>
        </w:tc>
      </w:tr>
      <w:tr w:rsidR="00AC1879" w:rsidRPr="00F86F70" w14:paraId="3BB2C89E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3F1916B9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Pravastatin High do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40898C8D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1.10 (0.54-2.2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7E1D2CA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798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2D6079DB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97 (0.48-1.97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92FA4BE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931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3CFF339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25(0.93)</w:t>
            </w:r>
          </w:p>
        </w:tc>
      </w:tr>
      <w:tr w:rsidR="00AC1879" w:rsidRPr="00F86F70" w14:paraId="584A8A0E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54C7395A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Pravastatin Low do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9F0175F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81 (0.48-1.38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ABD8403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44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237E1B2B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84 (0.49-1.45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7E4FD50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531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66D6C4D8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57(2.13)</w:t>
            </w:r>
          </w:p>
        </w:tc>
      </w:tr>
      <w:tr w:rsidR="00AC1879" w:rsidRPr="00F86F70" w14:paraId="4892EB90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3E9F1107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Rosuvastatin High do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775D207E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1.41 (0.97-2.06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AB471A4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07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077881C4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1.23 (0.83-1.81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516DFDF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302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997332C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72(2.69)</w:t>
            </w:r>
          </w:p>
        </w:tc>
      </w:tr>
      <w:tr w:rsidR="00AC1879" w:rsidRPr="00F86F70" w14:paraId="77712452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4763BF37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Rosuvastatin Low do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58AB7AE5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2.30 (0.95-5.55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967BD5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064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39196FA6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1.96 (0.80-4.8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FDD01E8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142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C9EE982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9(0.34)</w:t>
            </w:r>
          </w:p>
        </w:tc>
      </w:tr>
      <w:tr w:rsidR="00AC1879" w:rsidRPr="00F86F70" w14:paraId="66E3EB7D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4A8B66FC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Simvastatin High do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60FA9B80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60 (0.33-1.1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92C620F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099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06BA83CA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59 (0.32-1.09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C5E818C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09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09CB54C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55(2.05)</w:t>
            </w:r>
          </w:p>
        </w:tc>
      </w:tr>
      <w:tr w:rsidR="00AC1879" w:rsidRPr="00F86F70" w14:paraId="1C2BA44C" w14:textId="77777777" w:rsidTr="00F86638">
        <w:trPr>
          <w:trHeight w:val="285"/>
          <w:jc w:val="center"/>
        </w:trPr>
        <w:tc>
          <w:tcPr>
            <w:tcW w:w="1524" w:type="pct"/>
            <w:shd w:val="clear" w:color="auto" w:fill="auto"/>
            <w:noWrap/>
            <w:vAlign w:val="center"/>
            <w:hideMark/>
          </w:tcPr>
          <w:p w14:paraId="50CE142B" w14:textId="77777777" w:rsidR="00D63225" w:rsidRPr="00F86F70" w:rsidRDefault="00D63225" w:rsidP="00F86638">
            <w:pPr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 xml:space="preserve">    Simvastatin Low dose</w:t>
            </w:r>
          </w:p>
        </w:tc>
        <w:tc>
          <w:tcPr>
            <w:tcW w:w="1035" w:type="pct"/>
            <w:shd w:val="clear" w:color="auto" w:fill="auto"/>
            <w:noWrap/>
            <w:vAlign w:val="center"/>
            <w:hideMark/>
          </w:tcPr>
          <w:p w14:paraId="0CE895D5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59 (0.42-0.81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1C8C88C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001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14:paraId="1EC2773B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57 (0.41-0.80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564DA24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0.001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9116A66" w14:textId="77777777" w:rsidR="00D63225" w:rsidRPr="00F86F70" w:rsidRDefault="00D63225" w:rsidP="00F86638">
            <w:pPr>
              <w:jc w:val="center"/>
              <w:rPr>
                <w:color w:val="000000" w:themeColor="text1"/>
              </w:rPr>
            </w:pPr>
            <w:r w:rsidRPr="00F86F70">
              <w:rPr>
                <w:color w:val="000000" w:themeColor="text1"/>
              </w:rPr>
              <w:t>203(7.57)</w:t>
            </w:r>
          </w:p>
        </w:tc>
      </w:tr>
    </w:tbl>
    <w:p w14:paraId="514AB7E6" w14:textId="77777777" w:rsidR="00D63225" w:rsidRPr="00F86F70" w:rsidRDefault="00D63225" w:rsidP="00D63225">
      <w:pPr>
        <w:rPr>
          <w:color w:val="000000" w:themeColor="text1"/>
        </w:rPr>
      </w:pPr>
      <w:r w:rsidRPr="00F86F70">
        <w:rPr>
          <w:color w:val="000000" w:themeColor="text1"/>
        </w:rPr>
        <w:t>Ref: Reference, HR: Hazard Ratio, CI: Confidence Interval.</w:t>
      </w:r>
    </w:p>
    <w:p w14:paraId="3A7DC68D" w14:textId="77777777" w:rsidR="00D63225" w:rsidRPr="00F86F70" w:rsidRDefault="00D63225" w:rsidP="00D63225">
      <w:pPr>
        <w:rPr>
          <w:color w:val="000000" w:themeColor="text1"/>
        </w:rPr>
      </w:pPr>
      <w:r w:rsidRPr="00F86F70">
        <w:rPr>
          <w:color w:val="000000" w:themeColor="text1"/>
        </w:rPr>
        <w:t>SAE: sepsis-associated encephalopathy.</w:t>
      </w:r>
    </w:p>
    <w:p w14:paraId="0636DA74" w14:textId="77777777" w:rsidR="00D63225" w:rsidRPr="00F86F70" w:rsidRDefault="00D63225" w:rsidP="00D63225">
      <w:pPr>
        <w:rPr>
          <w:color w:val="000000" w:themeColor="text1"/>
        </w:rPr>
      </w:pPr>
      <w:r w:rsidRPr="00F86F70">
        <w:rPr>
          <w:color w:val="000000" w:themeColor="text1"/>
        </w:rPr>
        <w:t>Model 1: Crude model.</w:t>
      </w:r>
    </w:p>
    <w:p w14:paraId="016755B5" w14:textId="77777777" w:rsidR="00503C79" w:rsidRPr="00F86F70" w:rsidRDefault="00D63225" w:rsidP="0094462B">
      <w:pPr>
        <w:rPr>
          <w:color w:val="000000" w:themeColor="text1"/>
        </w:rPr>
      </w:pPr>
      <w:r w:rsidRPr="00F86F70">
        <w:rPr>
          <w:color w:val="000000" w:themeColor="text1"/>
        </w:rPr>
        <w:t>Model 2: Adjusted for age, ethnicity, insurance, AKI, respiratory failure, cardiogenic shock, urine output, respiratory rate, temperature, Charlson comorbidity index, SOFA, SAPS II, SIRS, WBC, platelet, hemoglobin, RDW-CV, serum creatinine, anion gap, magnesium, machine ventilation, RRT, midazolam, propofol, and SAE phenotypes.</w:t>
      </w:r>
    </w:p>
    <w:p w14:paraId="744FB1C1" w14:textId="77777777" w:rsidR="00503C79" w:rsidRPr="00F86F70" w:rsidRDefault="00503C79">
      <w:pPr>
        <w:autoSpaceDE/>
        <w:autoSpaceDN/>
        <w:rPr>
          <w:color w:val="000000" w:themeColor="text1"/>
        </w:rPr>
      </w:pPr>
      <w:r w:rsidRPr="00F86F70">
        <w:rPr>
          <w:color w:val="000000" w:themeColor="text1"/>
        </w:rPr>
        <w:br w:type="page"/>
      </w:r>
    </w:p>
    <w:p w14:paraId="30633160" w14:textId="77777777" w:rsidR="00503C79" w:rsidRPr="00F86F70" w:rsidRDefault="00503C79" w:rsidP="00503C79">
      <w:pPr>
        <w:jc w:val="center"/>
      </w:pPr>
      <w:r w:rsidRPr="00F86F70">
        <w:rPr>
          <w:b/>
          <w:bCs/>
        </w:rPr>
        <w:lastRenderedPageBreak/>
        <w:t>Supplementary Table 2.</w:t>
      </w:r>
      <w:r w:rsidRPr="00F86F70">
        <w:t xml:space="preserve"> The distribution of missing values</w:t>
      </w:r>
    </w:p>
    <w:tbl>
      <w:tblPr>
        <w:tblW w:w="3543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1417"/>
      </w:tblGrid>
      <w:tr w:rsidR="00503C79" w:rsidRPr="00F86F70" w14:paraId="3DB089BE" w14:textId="77777777" w:rsidTr="00503C79">
        <w:trPr>
          <w:trHeight w:val="168"/>
          <w:tblHeader/>
          <w:jc w:val="center"/>
        </w:trPr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6A036B" w14:textId="77777777" w:rsidR="00503C79" w:rsidRPr="00F86F70" w:rsidRDefault="00503C79" w:rsidP="00FC2167">
            <w:pPr>
              <w:rPr>
                <w:bCs/>
              </w:rPr>
            </w:pPr>
            <w:r w:rsidRPr="00F86F70">
              <w:rPr>
                <w:lang w:bidi="ar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120E04" w14:textId="77777777" w:rsidR="00503C79" w:rsidRPr="00F86F70" w:rsidRDefault="00503C79" w:rsidP="00503C79">
            <w:pPr>
              <w:jc w:val="center"/>
            </w:pPr>
            <w:r w:rsidRPr="00F86F70">
              <w:rPr>
                <w:lang w:bidi="ar"/>
              </w:rPr>
              <w:t>n (%)</w:t>
            </w:r>
          </w:p>
        </w:tc>
      </w:tr>
      <w:tr w:rsidR="00503C79" w:rsidRPr="00F86F70" w14:paraId="367D6348" w14:textId="77777777" w:rsidTr="00503C79">
        <w:trPr>
          <w:trHeight w:val="184"/>
          <w:jc w:val="center"/>
        </w:trPr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A11325" w14:textId="77777777" w:rsidR="00503C79" w:rsidRPr="00F86F70" w:rsidRDefault="00503C79" w:rsidP="00503C79">
            <w:r w:rsidRPr="00F86F70">
              <w:t>AKI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68331B" w14:textId="77777777" w:rsidR="00503C79" w:rsidRPr="00F86F70" w:rsidRDefault="00503C79" w:rsidP="00503C79">
            <w:pPr>
              <w:jc w:val="center"/>
            </w:pPr>
            <w:r w:rsidRPr="00F86F70">
              <w:t>1 (0.04)</w:t>
            </w:r>
          </w:p>
        </w:tc>
      </w:tr>
      <w:tr w:rsidR="00503C79" w:rsidRPr="00F86F70" w14:paraId="1C10E180" w14:textId="77777777" w:rsidTr="00503C79">
        <w:trPr>
          <w:trHeight w:val="9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569E25" w14:textId="77777777" w:rsidR="00503C79" w:rsidRPr="00F86F70" w:rsidRDefault="00503C79" w:rsidP="00503C79">
            <w:r w:rsidRPr="00F86F70">
              <w:t>Urine outp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FDB4E1" w14:textId="77777777" w:rsidR="00503C79" w:rsidRPr="00F86F70" w:rsidRDefault="00503C79" w:rsidP="00503C79">
            <w:pPr>
              <w:jc w:val="center"/>
            </w:pPr>
            <w:r w:rsidRPr="00F86F70">
              <w:t>102 (3.74)</w:t>
            </w:r>
          </w:p>
        </w:tc>
      </w:tr>
      <w:tr w:rsidR="00503C79" w:rsidRPr="00F86F70" w14:paraId="0775B127" w14:textId="77777777" w:rsidTr="00503C79">
        <w:trPr>
          <w:trHeight w:val="249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A7A319" w14:textId="77777777" w:rsidR="00503C79" w:rsidRPr="00F86F70" w:rsidRDefault="00503C79" w:rsidP="00503C79">
            <w:r w:rsidRPr="00F86F70">
              <w:t>Respiratory 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28C762" w14:textId="77777777" w:rsidR="00503C79" w:rsidRPr="00F86F70" w:rsidRDefault="00503C79" w:rsidP="00503C79">
            <w:pPr>
              <w:jc w:val="center"/>
            </w:pPr>
            <w:r w:rsidRPr="00F86F70">
              <w:t>107 (3.92)</w:t>
            </w:r>
          </w:p>
        </w:tc>
      </w:tr>
      <w:tr w:rsidR="00503C79" w:rsidRPr="00F86F70" w14:paraId="5D2E1A4D" w14:textId="77777777" w:rsidTr="00503C79">
        <w:trPr>
          <w:trHeight w:val="9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19E1A3" w14:textId="77777777" w:rsidR="00503C79" w:rsidRPr="00F86F70" w:rsidRDefault="00503C79" w:rsidP="00503C79">
            <w:r w:rsidRPr="00F86F70"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F1F419" w14:textId="77777777" w:rsidR="00503C79" w:rsidRPr="00F86F70" w:rsidRDefault="00503C79" w:rsidP="00503C79">
            <w:pPr>
              <w:jc w:val="center"/>
            </w:pPr>
            <w:r w:rsidRPr="00F86F70">
              <w:t>95 (3.48)</w:t>
            </w:r>
          </w:p>
        </w:tc>
      </w:tr>
      <w:tr w:rsidR="00503C79" w:rsidRPr="00F86F70" w14:paraId="1C2FDABF" w14:textId="77777777" w:rsidTr="00503C79">
        <w:trPr>
          <w:trHeight w:val="9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B3F728" w14:textId="77777777" w:rsidR="00503C79" w:rsidRPr="00F86F70" w:rsidRDefault="00503C79" w:rsidP="00503C79">
            <w:r w:rsidRPr="00F86F70">
              <w:t>W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1D9026" w14:textId="77777777" w:rsidR="00503C79" w:rsidRPr="00F86F70" w:rsidRDefault="00503C79" w:rsidP="00503C79">
            <w:pPr>
              <w:jc w:val="center"/>
            </w:pPr>
            <w:r w:rsidRPr="00F86F70">
              <w:t>20 (0.73)</w:t>
            </w:r>
          </w:p>
        </w:tc>
      </w:tr>
      <w:tr w:rsidR="00503C79" w:rsidRPr="00F86F70" w14:paraId="6420AB76" w14:textId="77777777" w:rsidTr="00503C79">
        <w:trPr>
          <w:trHeight w:val="9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E79C2A" w14:textId="77777777" w:rsidR="00503C79" w:rsidRPr="00F86F70" w:rsidRDefault="00503C79" w:rsidP="00503C79">
            <w:r w:rsidRPr="00F86F70">
              <w:t>Platel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5EDBBD" w14:textId="77777777" w:rsidR="00503C79" w:rsidRPr="00F86F70" w:rsidRDefault="00503C79" w:rsidP="00503C79">
            <w:pPr>
              <w:jc w:val="center"/>
            </w:pPr>
            <w:r w:rsidRPr="00F86F70">
              <w:t>20 (0.73)</w:t>
            </w:r>
          </w:p>
        </w:tc>
      </w:tr>
      <w:tr w:rsidR="00503C79" w:rsidRPr="00F86F70" w14:paraId="2601D9B6" w14:textId="77777777" w:rsidTr="00503C79">
        <w:trPr>
          <w:trHeight w:val="9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5ECAD9" w14:textId="77777777" w:rsidR="00503C79" w:rsidRPr="00F86F70" w:rsidRDefault="00503C79" w:rsidP="00503C79">
            <w:r w:rsidRPr="00F86F70">
              <w:t>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98BFC5" w14:textId="77777777" w:rsidR="00503C79" w:rsidRPr="00F86F70" w:rsidRDefault="00503C79" w:rsidP="00503C79">
            <w:pPr>
              <w:jc w:val="center"/>
            </w:pPr>
            <w:r w:rsidRPr="00F86F70">
              <w:t>19 (0.70)</w:t>
            </w:r>
          </w:p>
        </w:tc>
      </w:tr>
      <w:tr w:rsidR="00503C79" w:rsidRPr="00F86F70" w14:paraId="1184B6B2" w14:textId="77777777" w:rsidTr="00503C79">
        <w:trPr>
          <w:trHeight w:val="9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09D93C" w14:textId="77777777" w:rsidR="00503C79" w:rsidRPr="00F86F70" w:rsidRDefault="00503C79" w:rsidP="00503C79">
            <w:r w:rsidRPr="00F86F70">
              <w:t>RD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DF9C88" w14:textId="77777777" w:rsidR="00503C79" w:rsidRPr="00F86F70" w:rsidRDefault="00503C79" w:rsidP="00503C79">
            <w:pPr>
              <w:jc w:val="center"/>
            </w:pPr>
            <w:r w:rsidRPr="00F86F70">
              <w:t>20 (0.73)</w:t>
            </w:r>
          </w:p>
        </w:tc>
      </w:tr>
      <w:tr w:rsidR="00503C79" w:rsidRPr="00F86F70" w14:paraId="3630F470" w14:textId="77777777" w:rsidTr="00503C79">
        <w:trPr>
          <w:trHeight w:val="19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61815D" w14:textId="77777777" w:rsidR="00503C79" w:rsidRPr="00F86F70" w:rsidRDefault="00503C79" w:rsidP="00503C79">
            <w:r w:rsidRPr="00F86F70">
              <w:t>Serum 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AC9730" w14:textId="77777777" w:rsidR="00503C79" w:rsidRPr="00F86F70" w:rsidRDefault="00503C79" w:rsidP="00503C79">
            <w:pPr>
              <w:jc w:val="center"/>
            </w:pPr>
            <w:r w:rsidRPr="00F86F70">
              <w:t>12 (0.44)</w:t>
            </w:r>
          </w:p>
        </w:tc>
      </w:tr>
      <w:tr w:rsidR="00503C79" w:rsidRPr="00F86F70" w14:paraId="28E56950" w14:textId="77777777" w:rsidTr="00503C79">
        <w:trPr>
          <w:trHeight w:val="9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1E4B07" w14:textId="77777777" w:rsidR="00503C79" w:rsidRPr="00F86F70" w:rsidRDefault="00503C79" w:rsidP="00503C79">
            <w:r w:rsidRPr="00F86F70">
              <w:t>Anion g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30F2F5" w14:textId="77777777" w:rsidR="00503C79" w:rsidRPr="00F86F70" w:rsidRDefault="00503C79" w:rsidP="00503C79">
            <w:pPr>
              <w:jc w:val="center"/>
            </w:pPr>
            <w:r w:rsidRPr="00F86F70">
              <w:t>14 (0.51)</w:t>
            </w:r>
          </w:p>
        </w:tc>
      </w:tr>
      <w:tr w:rsidR="00503C79" w:rsidRPr="00F86F70" w14:paraId="46E8125F" w14:textId="77777777" w:rsidTr="00503C79">
        <w:trPr>
          <w:trHeight w:val="129"/>
          <w:jc w:val="center"/>
        </w:trPr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05E068" w14:textId="77777777" w:rsidR="00503C79" w:rsidRPr="00F86F70" w:rsidRDefault="00503C79" w:rsidP="00503C79">
            <w:r w:rsidRPr="00F86F70">
              <w:t>Magnes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07EAE0D" w14:textId="77777777" w:rsidR="00503C79" w:rsidRPr="00F86F70" w:rsidRDefault="00503C79" w:rsidP="00503C79">
            <w:pPr>
              <w:jc w:val="center"/>
            </w:pPr>
            <w:r w:rsidRPr="00F86F70">
              <w:t>44 (1.61)</w:t>
            </w:r>
          </w:p>
        </w:tc>
      </w:tr>
    </w:tbl>
    <w:p w14:paraId="5015A4D9" w14:textId="77777777" w:rsidR="00503C79" w:rsidRPr="00F86F70" w:rsidRDefault="00503C79" w:rsidP="00503C79">
      <w:pPr>
        <w:jc w:val="center"/>
        <w:rPr>
          <w:lang w:bidi="ar"/>
        </w:rPr>
      </w:pPr>
      <w:r w:rsidRPr="00F86F70">
        <w:t>AKI</w:t>
      </w:r>
      <w:r w:rsidRPr="00F86F70">
        <w:rPr>
          <w:lang w:bidi="ar"/>
        </w:rPr>
        <w:t>: Acute kidney injury; WBC: White blood cell; RDW: Red blood cell distribution width.</w:t>
      </w:r>
    </w:p>
    <w:p w14:paraId="6961E69B" w14:textId="77777777" w:rsidR="00503C79" w:rsidRPr="00F86F70" w:rsidRDefault="00503C79" w:rsidP="00503C79">
      <w:r w:rsidRPr="00F86F70">
        <w:rPr>
          <w:b/>
          <w:bCs/>
        </w:rPr>
        <w:br w:type="page"/>
      </w:r>
      <w:r w:rsidRPr="00F86F70">
        <w:rPr>
          <w:b/>
          <w:bCs/>
        </w:rPr>
        <w:lastRenderedPageBreak/>
        <w:t>Supplementary Table 3.</w:t>
      </w:r>
      <w:r w:rsidRPr="00F86F70">
        <w:t xml:space="preserve"> Sensitivity analysis before and after interpolation of missing values</w:t>
      </w:r>
    </w:p>
    <w:tbl>
      <w:tblPr>
        <w:tblW w:w="10064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1134"/>
        <w:gridCol w:w="992"/>
      </w:tblGrid>
      <w:tr w:rsidR="00503C79" w:rsidRPr="00F86F70" w14:paraId="3527EBF0" w14:textId="77777777" w:rsidTr="00503C79">
        <w:trPr>
          <w:trHeight w:val="168"/>
          <w:tblHeader/>
          <w:jc w:val="center"/>
        </w:trPr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D8B6FA" w14:textId="77777777" w:rsidR="00503C79" w:rsidRPr="00F86F70" w:rsidRDefault="00503C79" w:rsidP="00FC2167">
            <w:pPr>
              <w:rPr>
                <w:bCs/>
              </w:rPr>
            </w:pPr>
            <w:r w:rsidRPr="00F86F70">
              <w:rPr>
                <w:lang w:bidi="ar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F07985" w14:textId="77777777" w:rsidR="00503C79" w:rsidRPr="00F86F70" w:rsidRDefault="00503C79" w:rsidP="00503C79">
            <w:pPr>
              <w:jc w:val="center"/>
            </w:pPr>
            <w:r w:rsidRPr="00F86F70">
              <w:rPr>
                <w:lang w:bidi="ar"/>
              </w:rPr>
              <w:t>Before interpolatio</w:t>
            </w:r>
            <w:r w:rsidRPr="00F86F70">
              <w:rPr>
                <w:rStyle w:val="CommentReference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72E850" w14:textId="77777777" w:rsidR="00503C79" w:rsidRPr="00F86F70" w:rsidRDefault="00503C79" w:rsidP="00503C79">
            <w:pPr>
              <w:jc w:val="center"/>
            </w:pPr>
            <w:r w:rsidRPr="00F86F70">
              <w:rPr>
                <w:lang w:bidi="ar"/>
              </w:rPr>
              <w:t>After interpolatio</w:t>
            </w:r>
            <w:r w:rsidRPr="00F86F70">
              <w:rPr>
                <w:rStyle w:val="CommentReference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2472ECA" w14:textId="77777777" w:rsidR="00503C79" w:rsidRPr="00F86F70" w:rsidRDefault="00503C79" w:rsidP="00503C79">
            <w:pPr>
              <w:jc w:val="center"/>
            </w:pPr>
            <w:r w:rsidRPr="00F86F70">
              <w:rPr>
                <w:lang w:bidi="ar"/>
              </w:rPr>
              <w:t>Statistic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DABA3F" w14:textId="77777777" w:rsidR="00503C79" w:rsidRPr="00F86F70" w:rsidRDefault="00503C79" w:rsidP="00503C79">
            <w:pPr>
              <w:jc w:val="center"/>
            </w:pPr>
            <w:r w:rsidRPr="00F86F70">
              <w:rPr>
                <w:lang w:bidi="ar"/>
              </w:rPr>
              <w:t>P</w:t>
            </w:r>
          </w:p>
        </w:tc>
      </w:tr>
      <w:tr w:rsidR="00503C79" w:rsidRPr="00F86F70" w14:paraId="4EF19B94" w14:textId="77777777" w:rsidTr="00503C79">
        <w:trPr>
          <w:trHeight w:val="184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932323" w14:textId="77777777" w:rsidR="00503C79" w:rsidRPr="00F86F70" w:rsidRDefault="00503C79" w:rsidP="00503C79">
            <w:r w:rsidRPr="00F86F70">
              <w:t>AKI, n (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B7E476" w14:textId="77777777" w:rsidR="00503C79" w:rsidRPr="00F86F70" w:rsidRDefault="00503C79" w:rsidP="00503C79">
            <w:pPr>
              <w:jc w:val="center"/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C4482E" w14:textId="77777777" w:rsidR="00503C79" w:rsidRPr="00F86F70" w:rsidRDefault="00503C79" w:rsidP="00503C79">
            <w:pPr>
              <w:jc w:val="center"/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C11C0DD" w14:textId="77777777" w:rsidR="00503C79" w:rsidRPr="00F86F70" w:rsidRDefault="00503C79" w:rsidP="00503C79">
            <w:pPr>
              <w:jc w:val="center"/>
            </w:pPr>
            <w:r w:rsidRPr="00F86F70">
              <w:t>χ</w:t>
            </w:r>
            <w:r w:rsidRPr="00F86F70">
              <w:rPr>
                <w:vertAlign w:val="superscript"/>
              </w:rPr>
              <w:t>2</w:t>
            </w:r>
            <w:r w:rsidRPr="00F86F70">
              <w:t>=0.0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20A1F3" w14:textId="77777777" w:rsidR="00503C79" w:rsidRPr="00F86F70" w:rsidRDefault="00503C79" w:rsidP="00503C79">
            <w:pPr>
              <w:jc w:val="center"/>
            </w:pPr>
            <w:r w:rsidRPr="00F86F70">
              <w:t>0.992</w:t>
            </w:r>
          </w:p>
        </w:tc>
      </w:tr>
      <w:tr w:rsidR="00503C79" w:rsidRPr="00F86F70" w14:paraId="2B5136CB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EA4E5D" w14:textId="77777777" w:rsidR="00503C79" w:rsidRPr="00F86F70" w:rsidRDefault="00503C79" w:rsidP="00503C79">
            <w:r w:rsidRPr="00F86F70"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CD1835" w14:textId="77777777" w:rsidR="00503C79" w:rsidRPr="00F86F70" w:rsidRDefault="00503C79" w:rsidP="00503C79">
            <w:pPr>
              <w:jc w:val="center"/>
            </w:pPr>
            <w:r w:rsidRPr="00F86F70">
              <w:t>911 (33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267B99" w14:textId="77777777" w:rsidR="00503C79" w:rsidRPr="00F86F70" w:rsidRDefault="00503C79" w:rsidP="00503C79">
            <w:pPr>
              <w:jc w:val="center"/>
            </w:pPr>
            <w:r w:rsidRPr="00F86F70">
              <w:t>911 (33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608E52" w14:textId="77777777" w:rsidR="00503C79" w:rsidRPr="00F86F70" w:rsidRDefault="00503C79" w:rsidP="00503C7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40D5A7" w14:textId="77777777" w:rsidR="00503C79" w:rsidRPr="00F86F70" w:rsidRDefault="00503C79" w:rsidP="00503C79">
            <w:pPr>
              <w:jc w:val="center"/>
            </w:pPr>
          </w:p>
        </w:tc>
      </w:tr>
      <w:tr w:rsidR="00503C79" w:rsidRPr="00F86F70" w14:paraId="4BEEB7DA" w14:textId="77777777" w:rsidTr="00503C79">
        <w:trPr>
          <w:trHeight w:val="24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AFDC64" w14:textId="77777777" w:rsidR="00503C79" w:rsidRPr="00F86F70" w:rsidRDefault="00503C79" w:rsidP="00503C79">
            <w:r w:rsidRPr="00F86F70"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A6CF95" w14:textId="77777777" w:rsidR="00503C79" w:rsidRPr="00F86F70" w:rsidRDefault="00503C79" w:rsidP="00503C79">
            <w:pPr>
              <w:jc w:val="center"/>
            </w:pPr>
            <w:r w:rsidRPr="00F86F70">
              <w:t>1817 (66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764624" w14:textId="77777777" w:rsidR="00503C79" w:rsidRPr="00F86F70" w:rsidRDefault="00503C79" w:rsidP="00503C79">
            <w:pPr>
              <w:jc w:val="center"/>
            </w:pPr>
            <w:r w:rsidRPr="00F86F70">
              <w:t>1818 (66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6DCA11" w14:textId="77777777" w:rsidR="00503C79" w:rsidRPr="00F86F70" w:rsidRDefault="00503C79" w:rsidP="00503C7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EDB2BC" w14:textId="77777777" w:rsidR="00503C79" w:rsidRPr="00F86F70" w:rsidRDefault="00503C79" w:rsidP="00503C79">
            <w:pPr>
              <w:jc w:val="center"/>
            </w:pPr>
          </w:p>
        </w:tc>
      </w:tr>
      <w:tr w:rsidR="00503C79" w:rsidRPr="00F86F70" w14:paraId="70CCBB50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101312" w14:textId="77777777" w:rsidR="00503C79" w:rsidRPr="00F86F70" w:rsidRDefault="00503C79" w:rsidP="00503C79">
            <w:r w:rsidRPr="00F86F70">
              <w:t>Urine output, ml, M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B84A18" w14:textId="77777777" w:rsidR="00503C79" w:rsidRPr="00F86F70" w:rsidRDefault="00503C79" w:rsidP="00503C79">
            <w:pPr>
              <w:jc w:val="center"/>
            </w:pPr>
            <w:r w:rsidRPr="00F86F70">
              <w:t>1310.00 (769.00, 209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FF492B" w14:textId="77777777" w:rsidR="00503C79" w:rsidRPr="00F86F70" w:rsidRDefault="00503C79" w:rsidP="00503C79">
            <w:pPr>
              <w:jc w:val="center"/>
            </w:pPr>
            <w:r w:rsidRPr="00F86F70">
              <w:t>1300.00 (750.00, 208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FA6D748" w14:textId="77777777" w:rsidR="00503C79" w:rsidRPr="00F86F70" w:rsidRDefault="00503C79" w:rsidP="00503C79">
            <w:pPr>
              <w:jc w:val="center"/>
            </w:pPr>
            <w:r w:rsidRPr="00F86F70">
              <w:t>Z=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9DA4EC" w14:textId="77777777" w:rsidR="00503C79" w:rsidRPr="00F86F70" w:rsidRDefault="00503C79" w:rsidP="00503C79">
            <w:pPr>
              <w:jc w:val="center"/>
            </w:pPr>
            <w:r w:rsidRPr="00F86F70">
              <w:t>0.488</w:t>
            </w:r>
          </w:p>
        </w:tc>
      </w:tr>
      <w:tr w:rsidR="00503C79" w:rsidRPr="00F86F70" w14:paraId="31EF9FBB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3AD422" w14:textId="77777777" w:rsidR="00503C79" w:rsidRPr="00F86F70" w:rsidRDefault="00503C79" w:rsidP="00503C79">
            <w:r w:rsidRPr="00F86F70">
              <w:t xml:space="preserve">Respiratory rate, </w:t>
            </w:r>
            <w:proofErr w:type="spellStart"/>
            <w:r w:rsidRPr="00F86F70">
              <w:t>insp</w:t>
            </w:r>
            <w:proofErr w:type="spellEnd"/>
            <w:r w:rsidRPr="00F86F70">
              <w:t>/min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E92817" w14:textId="77777777" w:rsidR="00503C79" w:rsidRPr="00F86F70" w:rsidRDefault="00503C79" w:rsidP="00503C79">
            <w:pPr>
              <w:jc w:val="center"/>
            </w:pPr>
            <w:r w:rsidRPr="00F86F70">
              <w:t>21.10 ± 6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B3F16A" w14:textId="77777777" w:rsidR="00503C79" w:rsidRPr="00F86F70" w:rsidRDefault="00503C79" w:rsidP="00503C79">
            <w:pPr>
              <w:jc w:val="center"/>
            </w:pPr>
            <w:r w:rsidRPr="00F86F70">
              <w:t>21.07 ± 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416165" w14:textId="77777777" w:rsidR="00503C79" w:rsidRPr="00F86F70" w:rsidRDefault="00503C79" w:rsidP="00503C79">
            <w:pPr>
              <w:jc w:val="center"/>
            </w:pPr>
            <w:r w:rsidRPr="00F86F70">
              <w:t>t=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442637D" w14:textId="77777777" w:rsidR="00503C79" w:rsidRPr="00F86F70" w:rsidRDefault="00503C79" w:rsidP="00503C79">
            <w:pPr>
              <w:jc w:val="center"/>
            </w:pPr>
            <w:r w:rsidRPr="00F86F70">
              <w:t>0.861</w:t>
            </w:r>
          </w:p>
        </w:tc>
      </w:tr>
      <w:tr w:rsidR="00503C79" w:rsidRPr="00F86F70" w14:paraId="54E5258F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CFA35F" w14:textId="77777777" w:rsidR="00503C79" w:rsidRPr="00F86F70" w:rsidRDefault="00503C79" w:rsidP="00503C79">
            <w:r w:rsidRPr="00F86F70">
              <w:t xml:space="preserve">Temperature, </w:t>
            </w:r>
            <w:proofErr w:type="spellStart"/>
            <w:r w:rsidRPr="00F86F70">
              <w:t>Deg.C</w:t>
            </w:r>
            <w:proofErr w:type="spellEnd"/>
            <w:r w:rsidRPr="00F86F70">
              <w:t>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8BB5691" w14:textId="77777777" w:rsidR="00503C79" w:rsidRPr="00F86F70" w:rsidRDefault="00503C79" w:rsidP="00503C79">
            <w:pPr>
              <w:jc w:val="center"/>
            </w:pPr>
            <w:r w:rsidRPr="00F86F70">
              <w:t>36.76 ± 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F4D776" w14:textId="77777777" w:rsidR="00503C79" w:rsidRPr="00F86F70" w:rsidRDefault="00503C79" w:rsidP="00503C79">
            <w:pPr>
              <w:jc w:val="center"/>
            </w:pPr>
            <w:r w:rsidRPr="00F86F70">
              <w:t>36.76 ±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CFA9B17" w14:textId="77777777" w:rsidR="00503C79" w:rsidRPr="00F86F70" w:rsidRDefault="00503C79" w:rsidP="00503C79">
            <w:pPr>
              <w:jc w:val="center"/>
            </w:pPr>
            <w:r w:rsidRPr="00F86F70">
              <w:t>t=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1C974D" w14:textId="77777777" w:rsidR="00503C79" w:rsidRPr="00F86F70" w:rsidRDefault="00503C79" w:rsidP="00503C79">
            <w:pPr>
              <w:jc w:val="center"/>
            </w:pPr>
            <w:r w:rsidRPr="00F86F70">
              <w:t>0.951</w:t>
            </w:r>
          </w:p>
        </w:tc>
      </w:tr>
      <w:tr w:rsidR="00503C79" w:rsidRPr="00F86F70" w14:paraId="0344A067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DECED0" w14:textId="77777777" w:rsidR="00503C79" w:rsidRPr="00F86F70" w:rsidRDefault="00503C79" w:rsidP="00503C79">
            <w:r w:rsidRPr="00F86F70">
              <w:t>WBC, k/</w:t>
            </w:r>
            <w:proofErr w:type="spellStart"/>
            <w:r w:rsidRPr="00F86F70">
              <w:t>μL</w:t>
            </w:r>
            <w:proofErr w:type="spellEnd"/>
            <w:r w:rsidRPr="00F86F70">
              <w:t>, M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FB10907" w14:textId="77777777" w:rsidR="00503C79" w:rsidRPr="00F86F70" w:rsidRDefault="00503C79" w:rsidP="00503C79">
            <w:pPr>
              <w:jc w:val="center"/>
            </w:pPr>
            <w:r w:rsidRPr="00F86F70">
              <w:t>12.00 (8.30, 17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B46155" w14:textId="77777777" w:rsidR="00503C79" w:rsidRPr="00F86F70" w:rsidRDefault="00503C79" w:rsidP="00503C79">
            <w:pPr>
              <w:jc w:val="center"/>
            </w:pPr>
            <w:r w:rsidRPr="00F86F70">
              <w:t>12.00 (8.30, 17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06C33C" w14:textId="77777777" w:rsidR="00503C79" w:rsidRPr="00F86F70" w:rsidRDefault="00503C79" w:rsidP="00503C79">
            <w:pPr>
              <w:jc w:val="center"/>
            </w:pPr>
            <w:r w:rsidRPr="00F86F70">
              <w:t>Z=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7CA7F9" w14:textId="77777777" w:rsidR="00503C79" w:rsidRPr="00F86F70" w:rsidRDefault="00503C79" w:rsidP="00503C79">
            <w:pPr>
              <w:jc w:val="center"/>
            </w:pPr>
            <w:r w:rsidRPr="00F86F70">
              <w:t>0.997</w:t>
            </w:r>
          </w:p>
        </w:tc>
      </w:tr>
      <w:tr w:rsidR="00503C79" w:rsidRPr="00F86F70" w14:paraId="6C8E39CF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CA3196" w14:textId="77777777" w:rsidR="00503C79" w:rsidRPr="00F86F70" w:rsidRDefault="00503C79" w:rsidP="00503C79">
            <w:r w:rsidRPr="00F86F70">
              <w:t>Platelet, k/</w:t>
            </w:r>
            <w:proofErr w:type="spellStart"/>
            <w:r w:rsidRPr="00F86F70">
              <w:t>μL</w:t>
            </w:r>
            <w:proofErr w:type="spellEnd"/>
            <w:r w:rsidRPr="00F86F70">
              <w:t>, M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DD31BD" w14:textId="77777777" w:rsidR="00503C79" w:rsidRPr="00F86F70" w:rsidRDefault="00503C79" w:rsidP="00503C79">
            <w:pPr>
              <w:jc w:val="center"/>
            </w:pPr>
            <w:r w:rsidRPr="00F86F70">
              <w:t>185.00 (124.00, 258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C9E15F" w14:textId="77777777" w:rsidR="00503C79" w:rsidRPr="00F86F70" w:rsidRDefault="00503C79" w:rsidP="00503C79">
            <w:pPr>
              <w:jc w:val="center"/>
            </w:pPr>
            <w:r w:rsidRPr="00F86F70">
              <w:t>185.00 (124.00, 258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D7DED0" w14:textId="77777777" w:rsidR="00503C79" w:rsidRPr="00F86F70" w:rsidRDefault="00503C79" w:rsidP="00503C79">
            <w:pPr>
              <w:jc w:val="center"/>
            </w:pPr>
            <w:r w:rsidRPr="00F86F70">
              <w:t>Z=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8BC194" w14:textId="77777777" w:rsidR="00503C79" w:rsidRPr="00F86F70" w:rsidRDefault="00503C79" w:rsidP="00503C79">
            <w:pPr>
              <w:jc w:val="center"/>
            </w:pPr>
            <w:r w:rsidRPr="00F86F70">
              <w:t>0.993</w:t>
            </w:r>
          </w:p>
        </w:tc>
      </w:tr>
      <w:tr w:rsidR="00503C79" w:rsidRPr="00F86F70" w14:paraId="628ACE76" w14:textId="77777777" w:rsidTr="00503C79">
        <w:trPr>
          <w:trHeight w:val="19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4C9B62" w14:textId="77777777" w:rsidR="00503C79" w:rsidRPr="00F86F70" w:rsidRDefault="00503C79" w:rsidP="00503C79">
            <w:r w:rsidRPr="00F86F70">
              <w:t>Hemoglobin, g/dL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F1C8B5" w14:textId="77777777" w:rsidR="00503C79" w:rsidRPr="00F86F70" w:rsidRDefault="00503C79" w:rsidP="00503C79">
            <w:pPr>
              <w:jc w:val="center"/>
            </w:pPr>
            <w:r w:rsidRPr="00F86F70">
              <w:t>10.45 ± 2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6AD93E2" w14:textId="77777777" w:rsidR="00503C79" w:rsidRPr="00F86F70" w:rsidRDefault="00503C79" w:rsidP="00503C79">
            <w:pPr>
              <w:jc w:val="center"/>
            </w:pPr>
            <w:r w:rsidRPr="00F86F70">
              <w:t>10.45 ± 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C0F0D8F" w14:textId="77777777" w:rsidR="00503C79" w:rsidRPr="00F86F70" w:rsidRDefault="00503C79" w:rsidP="00503C79">
            <w:pPr>
              <w:jc w:val="center"/>
            </w:pPr>
            <w:r w:rsidRPr="00F86F70">
              <w:t>t=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87F33B" w14:textId="77777777" w:rsidR="00503C79" w:rsidRPr="00F86F70" w:rsidRDefault="00503C79" w:rsidP="00503C79">
            <w:pPr>
              <w:jc w:val="center"/>
            </w:pPr>
            <w:r w:rsidRPr="00F86F70">
              <w:t>0.944</w:t>
            </w:r>
          </w:p>
        </w:tc>
      </w:tr>
      <w:tr w:rsidR="00503C79" w:rsidRPr="00F86F70" w14:paraId="62E9DC09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1F6F45" w14:textId="77777777" w:rsidR="00503C79" w:rsidRPr="00F86F70" w:rsidRDefault="00503C79" w:rsidP="00503C79">
            <w:r w:rsidRPr="00F86F70">
              <w:t>RDW, %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AFC5AD9" w14:textId="77777777" w:rsidR="00503C79" w:rsidRPr="00F86F70" w:rsidRDefault="00503C79" w:rsidP="00503C79">
            <w:pPr>
              <w:jc w:val="center"/>
            </w:pPr>
            <w:r w:rsidRPr="00F86F70">
              <w:t>15.73 ± 2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E35F3D4" w14:textId="77777777" w:rsidR="00503C79" w:rsidRPr="00F86F70" w:rsidRDefault="00503C79" w:rsidP="00503C79">
            <w:pPr>
              <w:jc w:val="center"/>
            </w:pPr>
            <w:r w:rsidRPr="00F86F70">
              <w:t>15.73 ± 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D7D0F1" w14:textId="77777777" w:rsidR="00503C79" w:rsidRPr="00F86F70" w:rsidRDefault="00503C79" w:rsidP="00503C79">
            <w:pPr>
              <w:jc w:val="center"/>
            </w:pPr>
            <w:r w:rsidRPr="00F86F70">
              <w:t>t=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777C56" w14:textId="77777777" w:rsidR="00503C79" w:rsidRPr="00F86F70" w:rsidRDefault="00503C79" w:rsidP="00503C79">
            <w:pPr>
              <w:jc w:val="center"/>
            </w:pPr>
            <w:r w:rsidRPr="00F86F70">
              <w:t>0.992</w:t>
            </w:r>
          </w:p>
        </w:tc>
      </w:tr>
      <w:tr w:rsidR="00503C79" w:rsidRPr="00F86F70" w14:paraId="1F73A260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AB3B95" w14:textId="77777777" w:rsidR="00503C79" w:rsidRPr="00F86F70" w:rsidRDefault="00503C79" w:rsidP="00503C79">
            <w:r w:rsidRPr="00F86F70">
              <w:t>Serum Creatinine, mg/dL, M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1995B4" w14:textId="77777777" w:rsidR="00503C79" w:rsidRPr="00F86F70" w:rsidRDefault="00503C79" w:rsidP="00503C79">
            <w:pPr>
              <w:jc w:val="center"/>
            </w:pPr>
            <w:r w:rsidRPr="00F86F70">
              <w:t>1.20 (0.80, 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90D44F" w14:textId="77777777" w:rsidR="00503C79" w:rsidRPr="00F86F70" w:rsidRDefault="00503C79" w:rsidP="00503C79">
            <w:pPr>
              <w:jc w:val="center"/>
            </w:pPr>
            <w:r w:rsidRPr="00F86F70">
              <w:t>1.20 (0.80, 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2DC433" w14:textId="77777777" w:rsidR="00503C79" w:rsidRPr="00F86F70" w:rsidRDefault="00503C79" w:rsidP="00503C79">
            <w:pPr>
              <w:jc w:val="center"/>
            </w:pPr>
            <w:r w:rsidRPr="00F86F70">
              <w:t>Z=-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CCA8C7" w14:textId="77777777" w:rsidR="00503C79" w:rsidRPr="00F86F70" w:rsidRDefault="00503C79" w:rsidP="00503C79">
            <w:pPr>
              <w:jc w:val="center"/>
            </w:pPr>
            <w:r w:rsidRPr="00F86F70">
              <w:t>0.970</w:t>
            </w:r>
          </w:p>
        </w:tc>
      </w:tr>
      <w:tr w:rsidR="00503C79" w:rsidRPr="00F86F70" w14:paraId="6A35C4FF" w14:textId="77777777" w:rsidTr="00503C79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290CAD" w14:textId="77777777" w:rsidR="00503C79" w:rsidRPr="00F86F70" w:rsidRDefault="00503C79" w:rsidP="00503C79">
            <w:r w:rsidRPr="00F86F70">
              <w:t xml:space="preserve">Anion gap, </w:t>
            </w:r>
            <w:proofErr w:type="spellStart"/>
            <w:r w:rsidRPr="00F86F70">
              <w:t>meq</w:t>
            </w:r>
            <w:proofErr w:type="spellEnd"/>
            <w:r w:rsidRPr="00F86F70">
              <w:t>/L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D80D7B" w14:textId="77777777" w:rsidR="00503C79" w:rsidRPr="00F86F70" w:rsidRDefault="00503C79" w:rsidP="00503C79">
            <w:pPr>
              <w:jc w:val="center"/>
            </w:pPr>
            <w:r w:rsidRPr="00F86F70">
              <w:t>15.85 ± 4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A8A1035" w14:textId="77777777" w:rsidR="00503C79" w:rsidRPr="00F86F70" w:rsidRDefault="00503C79" w:rsidP="00503C79">
            <w:pPr>
              <w:jc w:val="center"/>
            </w:pPr>
            <w:r w:rsidRPr="00F86F70">
              <w:t>15.85 ± 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D9CAA13" w14:textId="77777777" w:rsidR="00503C79" w:rsidRPr="00F86F70" w:rsidRDefault="00503C79" w:rsidP="00503C79">
            <w:pPr>
              <w:jc w:val="center"/>
            </w:pPr>
            <w:r w:rsidRPr="00F86F70">
              <w:t>t=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359F86" w14:textId="77777777" w:rsidR="00503C79" w:rsidRPr="00F86F70" w:rsidRDefault="00503C79" w:rsidP="00503C79">
            <w:pPr>
              <w:jc w:val="center"/>
            </w:pPr>
            <w:r w:rsidRPr="00F86F70">
              <w:t>0.967</w:t>
            </w:r>
          </w:p>
        </w:tc>
      </w:tr>
      <w:tr w:rsidR="00503C79" w:rsidRPr="00F86F70" w14:paraId="2ADFD94D" w14:textId="77777777" w:rsidTr="00503C79">
        <w:trPr>
          <w:trHeight w:val="129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D36B71" w14:textId="77777777" w:rsidR="00503C79" w:rsidRPr="00F86F70" w:rsidRDefault="00503C79" w:rsidP="00503C79">
            <w:r w:rsidRPr="00F86F70">
              <w:t>Magnesium, mg/dL, Mean ± 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8CD8ABE" w14:textId="77777777" w:rsidR="00503C79" w:rsidRPr="00F86F70" w:rsidRDefault="00503C79" w:rsidP="00503C79">
            <w:pPr>
              <w:jc w:val="center"/>
            </w:pPr>
            <w:r w:rsidRPr="00F86F70">
              <w:t>2.03 ± 0.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5079CF" w14:textId="77777777" w:rsidR="00503C79" w:rsidRPr="00F86F70" w:rsidRDefault="00503C79" w:rsidP="00503C79">
            <w:pPr>
              <w:jc w:val="center"/>
            </w:pPr>
            <w:r w:rsidRPr="00F86F70">
              <w:t>2.03 ± 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5DCB6D" w14:textId="77777777" w:rsidR="00503C79" w:rsidRPr="00F86F70" w:rsidRDefault="00503C79" w:rsidP="00503C79">
            <w:pPr>
              <w:jc w:val="center"/>
            </w:pPr>
            <w:r w:rsidRPr="00F86F70">
              <w:t>t=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51C42E" w14:textId="77777777" w:rsidR="00503C79" w:rsidRPr="00F86F70" w:rsidRDefault="00503C79" w:rsidP="00503C79">
            <w:pPr>
              <w:jc w:val="center"/>
            </w:pPr>
            <w:r w:rsidRPr="00F86F70">
              <w:t>0.813</w:t>
            </w:r>
          </w:p>
        </w:tc>
      </w:tr>
    </w:tbl>
    <w:p w14:paraId="68A0287A" w14:textId="77777777" w:rsidR="00503C79" w:rsidRPr="00F86F70" w:rsidRDefault="00503C79" w:rsidP="00503C79">
      <w:r w:rsidRPr="00F86F70">
        <w:t xml:space="preserve">SD: Standard Deviation; M: Median; Q₁: 1st Quartile; Q₃: </w:t>
      </w:r>
      <w:proofErr w:type="gramStart"/>
      <w:r w:rsidRPr="00F86F70">
        <w:t>3st</w:t>
      </w:r>
      <w:proofErr w:type="gramEnd"/>
      <w:r w:rsidRPr="00F86F70">
        <w:t xml:space="preserve"> Quartile; t: Student's t test; W: Wilcoxon rank sum test; χ</w:t>
      </w:r>
      <w:r w:rsidRPr="00F86F70">
        <w:rPr>
          <w:vertAlign w:val="superscript"/>
        </w:rPr>
        <w:t>2</w:t>
      </w:r>
      <w:r w:rsidRPr="00F86F70">
        <w:t>: Chi-square test.</w:t>
      </w:r>
    </w:p>
    <w:p w14:paraId="633DB16D" w14:textId="77777777" w:rsidR="00F86F70" w:rsidRPr="00F86F70" w:rsidRDefault="00503C79" w:rsidP="00503C79">
      <w:pPr>
        <w:rPr>
          <w:lang w:bidi="ar"/>
        </w:rPr>
        <w:sectPr w:rsidR="00F86F70" w:rsidRPr="00F86F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86F70">
        <w:rPr>
          <w:lang w:bidi="ar"/>
        </w:rPr>
        <w:t>AKI: Acute kidney injury; WBC: White blood cell; RDW: Red blood cell distribution width.</w:t>
      </w:r>
    </w:p>
    <w:p w14:paraId="50CC8C05" w14:textId="77777777" w:rsidR="00F86F70" w:rsidRPr="00AD5321" w:rsidRDefault="00F86F70" w:rsidP="00F86F70">
      <w:pPr>
        <w:spacing w:line="480" w:lineRule="auto"/>
        <w:jc w:val="center"/>
      </w:pPr>
      <w:r w:rsidRPr="00AD5321">
        <w:lastRenderedPageBreak/>
        <w:t>Supplementary Table 4. The basic characteristic of patients with SAE after PS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2263"/>
        <w:gridCol w:w="1183"/>
        <w:gridCol w:w="916"/>
        <w:gridCol w:w="592"/>
        <w:gridCol w:w="475"/>
        <w:gridCol w:w="1147"/>
        <w:gridCol w:w="1189"/>
        <w:gridCol w:w="810"/>
        <w:gridCol w:w="807"/>
        <w:gridCol w:w="1541"/>
        <w:gridCol w:w="1541"/>
        <w:gridCol w:w="810"/>
        <w:gridCol w:w="684"/>
      </w:tblGrid>
      <w:tr w:rsidR="00AD5321" w:rsidRPr="00AD5321" w14:paraId="2D43C53C" w14:textId="77777777" w:rsidTr="007D5460">
        <w:trPr>
          <w:tblHeader/>
          <w:jc w:val="center"/>
        </w:trPr>
        <w:tc>
          <w:tcPr>
            <w:tcW w:w="8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8B7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</w:p>
        </w:tc>
        <w:tc>
          <w:tcPr>
            <w:tcW w:w="1134" w:type="pct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FA1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Original cohort</w:t>
            </w:r>
          </w:p>
        </w:tc>
        <w:tc>
          <w:tcPr>
            <w:tcW w:w="1415" w:type="pct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29B453F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Matched cohort</w:t>
            </w:r>
          </w:p>
        </w:tc>
        <w:tc>
          <w:tcPr>
            <w:tcW w:w="1640" w:type="pct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605F2E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Weighted cohort</w:t>
            </w:r>
          </w:p>
        </w:tc>
      </w:tr>
      <w:tr w:rsidR="00AD5321" w:rsidRPr="00AD5321" w14:paraId="72C28442" w14:textId="77777777" w:rsidTr="007D5460">
        <w:trPr>
          <w:tblHeader/>
          <w:jc w:val="center"/>
        </w:trPr>
        <w:tc>
          <w:tcPr>
            <w:tcW w:w="8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4F5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>Variables</w:t>
            </w:r>
          </w:p>
        </w:tc>
        <w:tc>
          <w:tcPr>
            <w:tcW w:w="42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729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Statin=No</w:t>
            </w:r>
            <w:r w:rsidRPr="00AD5321">
              <w:rPr>
                <w:bCs/>
              </w:rPr>
              <w:br/>
              <w:t>(n=1596)</w:t>
            </w:r>
          </w:p>
        </w:tc>
        <w:tc>
          <w:tcPr>
            <w:tcW w:w="32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3CC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Statin=Yes</w:t>
            </w:r>
            <w:r w:rsidRPr="00AD5321">
              <w:rPr>
                <w:bCs/>
              </w:rPr>
              <w:br/>
              <w:t>(n=1133)</w:t>
            </w:r>
          </w:p>
        </w:tc>
        <w:tc>
          <w:tcPr>
            <w:tcW w:w="21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BA4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  <w:i/>
              </w:rPr>
              <w:t>P</w:t>
            </w:r>
          </w:p>
        </w:tc>
        <w:tc>
          <w:tcPr>
            <w:tcW w:w="16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F60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SMD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2C64318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proofErr w:type="gramStart"/>
            <w:r w:rsidRPr="00AD5321">
              <w:rPr>
                <w:bCs/>
              </w:rPr>
              <w:t>Statin</w:t>
            </w:r>
            <w:proofErr w:type="gramEnd"/>
            <w:r w:rsidRPr="00AD5321">
              <w:rPr>
                <w:bCs/>
              </w:rPr>
              <w:t>=No</w:t>
            </w:r>
            <w:r w:rsidRPr="00AD5321">
              <w:rPr>
                <w:bCs/>
              </w:rPr>
              <w:br/>
              <w:t>(n=878)</w:t>
            </w:r>
          </w:p>
        </w:tc>
        <w:tc>
          <w:tcPr>
            <w:tcW w:w="42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ACCFBF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proofErr w:type="gramStart"/>
            <w:r w:rsidRPr="00AD5321">
              <w:rPr>
                <w:bCs/>
              </w:rPr>
              <w:t>Statin</w:t>
            </w:r>
            <w:proofErr w:type="gramEnd"/>
            <w:r w:rsidRPr="00AD5321">
              <w:rPr>
                <w:bCs/>
              </w:rPr>
              <w:t>=Yes</w:t>
            </w:r>
            <w:r w:rsidRPr="00AD5321">
              <w:rPr>
                <w:bCs/>
              </w:rPr>
              <w:br/>
              <w:t>(n=878)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4EABFC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  <w:i/>
              </w:rPr>
              <w:t>P</w:t>
            </w:r>
          </w:p>
        </w:tc>
        <w:tc>
          <w:tcPr>
            <w:tcW w:w="28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CCBB34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SMD</w:t>
            </w:r>
          </w:p>
        </w:tc>
        <w:tc>
          <w:tcPr>
            <w:tcW w:w="55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2DA93B9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proofErr w:type="gramStart"/>
            <w:r w:rsidRPr="00AD5321">
              <w:rPr>
                <w:bCs/>
              </w:rPr>
              <w:t>Statin</w:t>
            </w:r>
            <w:proofErr w:type="gramEnd"/>
            <w:r w:rsidRPr="00AD5321">
              <w:rPr>
                <w:bCs/>
              </w:rPr>
              <w:t>=No</w:t>
            </w:r>
            <w:r w:rsidRPr="00AD5321">
              <w:rPr>
                <w:bCs/>
              </w:rPr>
              <w:br/>
              <w:t>(n=</w:t>
            </w:r>
            <w:r w:rsidRPr="00AD5321">
              <w:t>2759.40</w:t>
            </w:r>
            <w:r w:rsidRPr="00AD5321">
              <w:rPr>
                <w:bCs/>
              </w:rPr>
              <w:t>)</w:t>
            </w:r>
          </w:p>
        </w:tc>
        <w:tc>
          <w:tcPr>
            <w:tcW w:w="55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05F6A9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proofErr w:type="gramStart"/>
            <w:r w:rsidRPr="00AD5321">
              <w:rPr>
                <w:bCs/>
              </w:rPr>
              <w:t>Statin</w:t>
            </w:r>
            <w:proofErr w:type="gramEnd"/>
            <w:r w:rsidRPr="00AD5321">
              <w:rPr>
                <w:bCs/>
              </w:rPr>
              <w:t>=Yes</w:t>
            </w:r>
            <w:r w:rsidRPr="00AD5321">
              <w:rPr>
                <w:bCs/>
              </w:rPr>
              <w:br/>
              <w:t>(n=</w:t>
            </w:r>
            <w:r w:rsidRPr="00AD5321">
              <w:t>2647.64</w:t>
            </w:r>
            <w:r w:rsidRPr="00AD5321">
              <w:rPr>
                <w:bCs/>
              </w:rPr>
              <w:t>)</w:t>
            </w:r>
          </w:p>
        </w:tc>
        <w:tc>
          <w:tcPr>
            <w:tcW w:w="29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789FEA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  <w:i/>
              </w:rPr>
              <w:t>P</w:t>
            </w:r>
          </w:p>
        </w:tc>
        <w:tc>
          <w:tcPr>
            <w:tcW w:w="24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3FBED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SMD</w:t>
            </w:r>
          </w:p>
        </w:tc>
      </w:tr>
      <w:tr w:rsidR="00AD5321" w:rsidRPr="00AD5321" w14:paraId="5594160E" w14:textId="77777777" w:rsidTr="007D5460">
        <w:trPr>
          <w:jc w:val="center"/>
        </w:trPr>
        <w:tc>
          <w:tcPr>
            <w:tcW w:w="811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C5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>Age, years, Mean (±SD)</w:t>
            </w:r>
          </w:p>
        </w:tc>
        <w:tc>
          <w:tcPr>
            <w:tcW w:w="424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2F5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0.94 (±16.36)</w:t>
            </w:r>
          </w:p>
        </w:tc>
        <w:tc>
          <w:tcPr>
            <w:tcW w:w="328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C4D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0.35 (±11.23)</w:t>
            </w:r>
          </w:p>
        </w:tc>
        <w:tc>
          <w:tcPr>
            <w:tcW w:w="212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80C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C7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671</w:t>
            </w:r>
          </w:p>
        </w:tc>
        <w:tc>
          <w:tcPr>
            <w:tcW w:w="411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3CC53A7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8.69 (±12.79)</w:t>
            </w:r>
          </w:p>
        </w:tc>
        <w:tc>
          <w:tcPr>
            <w:tcW w:w="426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5601D5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8.56 (±11.35)</w:t>
            </w:r>
          </w:p>
        </w:tc>
        <w:tc>
          <w:tcPr>
            <w:tcW w:w="290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352DBC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34</w:t>
            </w:r>
          </w:p>
        </w:tc>
        <w:tc>
          <w:tcPr>
            <w:tcW w:w="289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1CC6A2F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0</w:t>
            </w:r>
          </w:p>
        </w:tc>
        <w:tc>
          <w:tcPr>
            <w:tcW w:w="552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B6765C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5.21 (±15.79)</w:t>
            </w:r>
          </w:p>
        </w:tc>
        <w:tc>
          <w:tcPr>
            <w:tcW w:w="552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18B878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6.38 (±12.74)</w:t>
            </w:r>
          </w:p>
        </w:tc>
        <w:tc>
          <w:tcPr>
            <w:tcW w:w="290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7E1A4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9</w:t>
            </w:r>
          </w:p>
        </w:tc>
        <w:tc>
          <w:tcPr>
            <w:tcW w:w="247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2674455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81</w:t>
            </w:r>
          </w:p>
        </w:tc>
      </w:tr>
      <w:tr w:rsidR="00AD5321" w:rsidRPr="00AD5321" w14:paraId="71BD9D2F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F0AE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Gender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F8E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380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CE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97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484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66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CA49CD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0220FEE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46DEC87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439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6BBC749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39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7D09D2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592A40F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450BA62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89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AF26FF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5</w:t>
            </w:r>
          </w:p>
        </w:tc>
      </w:tr>
      <w:tr w:rsidR="00AD5321" w:rsidRPr="00AD5321" w14:paraId="3C7CC549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4011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Femal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DAA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93 (43.4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DF7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55 (40.1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4EF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5F6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4E6CE0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79 (43.1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57BCE8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2 (41.23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9AF94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6FD04DC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2543CF7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95.25 (43.32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579CBF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49.71 (39.6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C917E4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  <w:vAlign w:val="center"/>
          </w:tcPr>
          <w:p w14:paraId="14A5ECD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14A87D61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943A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Mal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52F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03 (56.5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7EA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78 (59.8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E45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0103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148A82B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99 (56.8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0C6836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16 (58.7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AAC9C4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AF3312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6EB22A7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64.15 (56.68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413198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97.93 (60.3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BC6256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  <w:vAlign w:val="center"/>
          </w:tcPr>
          <w:p w14:paraId="6B96D64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702EDB9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E9C4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Ethnicity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FF7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A6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F6A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4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399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11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A3AD54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6E15338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3E668BF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466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7F159A4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6</w:t>
            </w:r>
          </w:p>
        </w:tc>
        <w:tc>
          <w:tcPr>
            <w:tcW w:w="552" w:type="pct"/>
            <w:shd w:val="clear" w:color="auto" w:fill="FFFFFF"/>
          </w:tcPr>
          <w:p w14:paraId="7ACBFA5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7E50D61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7E3135F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33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40F160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9</w:t>
            </w:r>
          </w:p>
        </w:tc>
      </w:tr>
      <w:tr w:rsidR="00AD5321" w:rsidRPr="00AD5321" w14:paraId="1ABC48A7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68A1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Whit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F49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24 (64.16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1DD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63 (67.3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0BF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7E5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5FF5A77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03 (68.6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E278F7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82 (66.2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EB7003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D9075A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39FD831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799.45 (65.21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D9C09B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755.93 (66.32)</w:t>
            </w:r>
          </w:p>
        </w:tc>
        <w:tc>
          <w:tcPr>
            <w:tcW w:w="290" w:type="pct"/>
            <w:shd w:val="clear" w:color="auto" w:fill="FFFFFF"/>
          </w:tcPr>
          <w:p w14:paraId="762E6A7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DB6D95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C5C43DB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C001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Black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436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39 (8.71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E13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4 (10.0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DF6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558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CCE07D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7 (8.7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70F6BA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6 (10.93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5A156A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98744D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256836E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64.07 (9.57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A0F3D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56.94 (9.70)</w:t>
            </w:r>
          </w:p>
        </w:tc>
        <w:tc>
          <w:tcPr>
            <w:tcW w:w="290" w:type="pct"/>
            <w:shd w:val="clear" w:color="auto" w:fill="FFFFFF"/>
          </w:tcPr>
          <w:p w14:paraId="25B6009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5242163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6737B827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01A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Other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160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8 (11.7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9A0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5 (9.27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D59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E44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5C4A785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4 (9.5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FF8A2A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2 (9.34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085188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3D0B5C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7EC13C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96.01 (10.73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6C07E7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72.56 (10.29)</w:t>
            </w:r>
          </w:p>
        </w:tc>
        <w:tc>
          <w:tcPr>
            <w:tcW w:w="290" w:type="pct"/>
            <w:shd w:val="clear" w:color="auto" w:fill="FFFFFF"/>
          </w:tcPr>
          <w:p w14:paraId="11C11AD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382E672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18A48E5D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95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Unknown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0C9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45 (15.35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ABB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1 (13.33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6CA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7FC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5ECF2D8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4 (12.9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D12FA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8 (13.44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6C1076C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EAA96C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01661C6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99.88 (14.49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55BFD9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2.22 (13.68)</w:t>
            </w:r>
          </w:p>
        </w:tc>
        <w:tc>
          <w:tcPr>
            <w:tcW w:w="290" w:type="pct"/>
            <w:shd w:val="clear" w:color="auto" w:fill="FFFFFF"/>
          </w:tcPr>
          <w:p w14:paraId="751CA52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6F9CFC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42EE0B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6386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Insurance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F27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6C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1F8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2C3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375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7CD9C4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35F0A57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6C0861A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613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8972FF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7</w:t>
            </w:r>
          </w:p>
        </w:tc>
        <w:tc>
          <w:tcPr>
            <w:tcW w:w="552" w:type="pct"/>
            <w:shd w:val="clear" w:color="auto" w:fill="FFFFFF"/>
          </w:tcPr>
          <w:p w14:paraId="7B16F62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3AEE52E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63EFDAE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03ADF8C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82</w:t>
            </w:r>
          </w:p>
        </w:tc>
      </w:tr>
      <w:tr w:rsidR="00AD5321" w:rsidRPr="00AD5321" w14:paraId="1B4B97B7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F72D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Medicaid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A24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64 (10.2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826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3 (2.91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4FE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1F2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072B9A3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6 (2.9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EC73C2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3 (3.76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C5B11F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3CCCDEE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1A8F801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23.94 (8.12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0E327D4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1.98 (3.85)</w:t>
            </w:r>
          </w:p>
        </w:tc>
        <w:tc>
          <w:tcPr>
            <w:tcW w:w="290" w:type="pct"/>
            <w:shd w:val="clear" w:color="auto" w:fill="FFFFFF"/>
          </w:tcPr>
          <w:p w14:paraId="41FBDA3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75F035C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9ABF39F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168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Medicar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2B1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78 (42.4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AFF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45 (56.93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D50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5B8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0191636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84 (55.1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19ED30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73 (53.8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511F23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C85B19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4FFA11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345.56 (48.76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77D03D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375.73 (51.96)</w:t>
            </w:r>
          </w:p>
        </w:tc>
        <w:tc>
          <w:tcPr>
            <w:tcW w:w="290" w:type="pct"/>
            <w:shd w:val="clear" w:color="auto" w:fill="FFFFFF"/>
          </w:tcPr>
          <w:p w14:paraId="2209CB8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CD244F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71012428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DF06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Other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90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54 (47.24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E21E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55 (40.1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C74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D9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6655E84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8 (41.9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8BCCEE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72 (42.3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E5B197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7ED9D8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11C080E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89.90 (43.12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11E27B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69.93 (44.19)</w:t>
            </w:r>
          </w:p>
        </w:tc>
        <w:tc>
          <w:tcPr>
            <w:tcW w:w="290" w:type="pct"/>
            <w:shd w:val="clear" w:color="auto" w:fill="FFFFFF"/>
          </w:tcPr>
          <w:p w14:paraId="1CE64C6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4A0D083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34641A25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0E3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lastRenderedPageBreak/>
              <w:t>Marital status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0FC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1CE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16F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144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64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9D1860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760FD63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589AF3B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33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4B85BD8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8</w:t>
            </w:r>
          </w:p>
        </w:tc>
        <w:tc>
          <w:tcPr>
            <w:tcW w:w="552" w:type="pct"/>
            <w:shd w:val="clear" w:color="auto" w:fill="FFFFFF"/>
          </w:tcPr>
          <w:p w14:paraId="64C4C76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6C22685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7F0A056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6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E7F4AC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08</w:t>
            </w:r>
          </w:p>
        </w:tc>
      </w:tr>
      <w:tr w:rsidR="00AD5321" w:rsidRPr="00AD5321" w14:paraId="078C2DAC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BC83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Married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F0D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55 (41.04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987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36 (47.31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971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593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2E9CEAA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07 (46.3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4E3869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02 (45.7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7AF8BA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648E3B7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3F8D543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87.32 (43.03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BE3F2E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96.26 (45.18)</w:t>
            </w:r>
          </w:p>
        </w:tc>
        <w:tc>
          <w:tcPr>
            <w:tcW w:w="290" w:type="pct"/>
            <w:shd w:val="clear" w:color="auto" w:fill="FFFFFF"/>
          </w:tcPr>
          <w:p w14:paraId="62EB7C7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7F12993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8E9C4B4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0C19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Unknown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17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96 (12.2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D76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2 (8.12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DB5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55E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0253487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3 (8.3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00F5E6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7 (8.7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8A6AF6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DA4D7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27DA90F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12.11 (11.31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06F7667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5.57 (8.14)</w:t>
            </w:r>
          </w:p>
        </w:tc>
        <w:tc>
          <w:tcPr>
            <w:tcW w:w="290" w:type="pct"/>
            <w:shd w:val="clear" w:color="auto" w:fill="FFFFFF"/>
          </w:tcPr>
          <w:p w14:paraId="5C23835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5972170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A429DCA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F57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Unmarried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F2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45 (46.6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C11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05 (44.57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37B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906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68DC09C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98 (45.3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C70C8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99 (45.44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6DC4E3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35575A7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33597F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59.97 (45.66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A139C5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35.81 (46.68)</w:t>
            </w:r>
          </w:p>
        </w:tc>
        <w:tc>
          <w:tcPr>
            <w:tcW w:w="290" w:type="pct"/>
            <w:shd w:val="clear" w:color="auto" w:fill="FFFFFF"/>
          </w:tcPr>
          <w:p w14:paraId="0D60DB9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57D610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2E258D89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C322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AKI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332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3A2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178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580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6DB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3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42B5CB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3E90DFE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56E976E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000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558376A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552" w:type="pct"/>
            <w:shd w:val="clear" w:color="auto" w:fill="FFFFFF"/>
          </w:tcPr>
          <w:p w14:paraId="2F6BAC6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50C0B23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B81016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5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F1FB31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7</w:t>
            </w:r>
          </w:p>
        </w:tc>
      </w:tr>
      <w:tr w:rsidR="00AD5321" w:rsidRPr="00AD5321" w14:paraId="7C1F7E87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38C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7D7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40 (33.83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DE9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71 (32.7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595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16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5AB5F39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88 (32.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14E438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88 (32.8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280F52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8487B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FC07E9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49.44 (34.41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6C66CA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16.10 (30.8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54258C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  <w:vAlign w:val="center"/>
          </w:tcPr>
          <w:p w14:paraId="6D554AB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73D33DF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6089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52F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56 (66.17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737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62 (67.2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97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6E7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0FADD48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90 (67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ABF297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90 (67.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2A5AB3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8A55A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1A8084D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09.96 (65.59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F7479C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31.54 (69.18)</w:t>
            </w:r>
          </w:p>
        </w:tc>
        <w:tc>
          <w:tcPr>
            <w:tcW w:w="290" w:type="pct"/>
            <w:shd w:val="clear" w:color="auto" w:fill="FFFFFF"/>
          </w:tcPr>
          <w:p w14:paraId="426FB88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5307F87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149882AE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C7BE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Respiratory failure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301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DBE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852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313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31E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1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B447E5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0DAFEEA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316454A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08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7110D43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4</w:t>
            </w:r>
          </w:p>
        </w:tc>
        <w:tc>
          <w:tcPr>
            <w:tcW w:w="552" w:type="pct"/>
            <w:shd w:val="clear" w:color="auto" w:fill="FFFFFF"/>
          </w:tcPr>
          <w:p w14:paraId="2DAA80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01002C0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7EA4C0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78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1736FE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7</w:t>
            </w:r>
          </w:p>
        </w:tc>
      </w:tr>
      <w:tr w:rsidR="00AD5321" w:rsidRPr="00AD5321" w14:paraId="7B1B2D21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A029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0E5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33 (39.66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5E5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72 (41.6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944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766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1ADC14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1 (41.1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804C77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55 (40.43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A64D7C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9B5D17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5F30BD1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08.12 (40.16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BD2B11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71.90 (40.49)</w:t>
            </w:r>
          </w:p>
        </w:tc>
        <w:tc>
          <w:tcPr>
            <w:tcW w:w="290" w:type="pct"/>
            <w:shd w:val="clear" w:color="auto" w:fill="FFFFFF"/>
          </w:tcPr>
          <w:p w14:paraId="0CE066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17C4FC9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6387950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F49F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6A9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63 (60.34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04F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61 (58.3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C623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430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2497363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17 (58.8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808707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23 (59.5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6CF68C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6DF4B66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600641C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651.28 (59.84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B16E16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75.74 (59.51)</w:t>
            </w:r>
          </w:p>
        </w:tc>
        <w:tc>
          <w:tcPr>
            <w:tcW w:w="290" w:type="pct"/>
            <w:shd w:val="clear" w:color="auto" w:fill="FFFFFF"/>
          </w:tcPr>
          <w:p w14:paraId="67D1683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798948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3A6C65B0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D03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Cardiogenic shock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53C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B5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C4C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F84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75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A289A2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02AED7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89BD8F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000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5DDFE8A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552" w:type="pct"/>
            <w:shd w:val="clear" w:color="auto" w:fill="FFFFFF"/>
          </w:tcPr>
          <w:p w14:paraId="71ED4CD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37A99A2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08C10C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20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86D769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5</w:t>
            </w:r>
          </w:p>
        </w:tc>
      </w:tr>
      <w:tr w:rsidR="00AD5321" w:rsidRPr="00AD5321" w14:paraId="04890652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5F18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CA3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59 (97.6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CD7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68 (94.2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2EA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DAB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76714EF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46 (96.3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3F020F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46 (96.36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E2CA01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1061A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1223199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653.91 (96.18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799121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548.71 (96.26)</w:t>
            </w:r>
          </w:p>
        </w:tc>
        <w:tc>
          <w:tcPr>
            <w:tcW w:w="290" w:type="pct"/>
            <w:shd w:val="clear" w:color="auto" w:fill="FFFFFF"/>
          </w:tcPr>
          <w:p w14:paraId="7658CA1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474D88E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19C9A5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41E7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177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7 (2.3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FDF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5 (5.7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A14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211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DA741F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2 (3.6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49A278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2 (3.64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8EC140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53C844A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44FE8FC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5.50 (3.82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4DEF9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8.93 (3.74)</w:t>
            </w:r>
          </w:p>
        </w:tc>
        <w:tc>
          <w:tcPr>
            <w:tcW w:w="290" w:type="pct"/>
            <w:shd w:val="clear" w:color="auto" w:fill="FFFFFF"/>
          </w:tcPr>
          <w:p w14:paraId="290511D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4289F58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2FF87D38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9460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Urine output, mL, M (Q</w:t>
            </w:r>
            <w:r w:rsidRPr="00AD5321">
              <w:rPr>
                <w:vertAlign w:val="subscript"/>
              </w:rPr>
              <w:t>1</w:t>
            </w:r>
            <w:r w:rsidRPr="00AD5321">
              <w:t>, Q</w:t>
            </w:r>
            <w:r w:rsidRPr="00AD5321">
              <w:rPr>
                <w:vertAlign w:val="subscript"/>
              </w:rPr>
              <w:t>3</w:t>
            </w:r>
            <w:r w:rsidRPr="00AD5321">
              <w:t>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7F9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300 (729.25-2076.25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9AA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300 (757-2090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D2B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628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368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8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BB20C9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62 (760.75-195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89AD8B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90 (738.25-209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779FEF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473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2E36181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5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C46776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94.76 (738.19-2038.8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65F96D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72.05 (725.49-2066.9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C2A89A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42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06EF937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9</w:t>
            </w:r>
          </w:p>
        </w:tc>
      </w:tr>
      <w:tr w:rsidR="00AD5321" w:rsidRPr="00AD5321" w14:paraId="4E155659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88A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lastRenderedPageBreak/>
              <w:t>Heart rate, bpm</w:t>
            </w:r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5A0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7.45 (±22.74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9C6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9.13 (±20.39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389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BC4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385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0A64F0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1.52 (±20.8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731B75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0.73 (±21.04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952BC7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432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061464C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38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76A76A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5.89 (±22.56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A56375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0.44 (±20.6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895BC3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361E83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252</w:t>
            </w:r>
          </w:p>
        </w:tc>
      </w:tr>
      <w:tr w:rsidR="00AD5321" w:rsidRPr="00AD5321" w14:paraId="4236931B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E772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Respiratory rate, </w:t>
            </w:r>
            <w:proofErr w:type="spellStart"/>
            <w:r w:rsidRPr="00AD5321">
              <w:t>insp</w:t>
            </w:r>
            <w:proofErr w:type="spellEnd"/>
            <w:r w:rsidRPr="00AD5321">
              <w:t>/min</w:t>
            </w:r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502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.25 (±7.04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2C4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0.81 (±6.57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5AC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95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E8E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65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DC7A08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0.99 (±6.9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E659D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0.96 (±6.5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B47D9C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41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0E7AE5D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4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BD0194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.13 (±6.9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966D77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0.79 (±6.5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965CBA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236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7143699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50</w:t>
            </w:r>
          </w:p>
        </w:tc>
      </w:tr>
      <w:tr w:rsidR="00AD5321" w:rsidRPr="00AD5321" w14:paraId="24DE1DB0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572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Temperature, </w:t>
            </w:r>
            <w:proofErr w:type="spellStart"/>
            <w:r w:rsidRPr="00AD5321">
              <w:t>Deg.C</w:t>
            </w:r>
            <w:proofErr w:type="spellEnd"/>
            <w:r w:rsidRPr="00AD5321"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BBD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.76 (±0.99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31E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.77 (±0.91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473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779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73E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1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72B699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.76 (±0.9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77E7A1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.78 (±0.91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A1E424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736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45E0B48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6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87A244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.76 (±0.96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0CEF9C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6.76 (±0.9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F5151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20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DBA731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5</w:t>
            </w:r>
          </w:p>
        </w:tc>
      </w:tr>
      <w:tr w:rsidR="00AD5321" w:rsidRPr="00AD5321" w14:paraId="2D159DF9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5A4C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GCS</w:t>
            </w:r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51B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.10 (±3.81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F20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.40 (±3.87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F01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9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B47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6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47340C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.38 (±3.5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48A026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.35 (±3.9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6D8B85B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73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C954B7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8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67DF96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.34 (±3.62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9D62CC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.92 (±4.1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8809CE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4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90FC56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08</w:t>
            </w:r>
          </w:p>
        </w:tc>
      </w:tr>
      <w:tr w:rsidR="00AD5321" w:rsidRPr="00AD5321" w14:paraId="1FA32FA9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A15D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Charlson comorbidity index</w:t>
            </w:r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0F1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.17 (±2.44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608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.04 (±2.39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7C6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23B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359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0348C2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.70 (±2.5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AF0CDF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.82 (±2.33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31A5FD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313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35DC60A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8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27599F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.58 (±2.64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49FD5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.60 (±2.3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2D20BA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38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F15BA9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9</w:t>
            </w:r>
          </w:p>
        </w:tc>
      </w:tr>
      <w:tr w:rsidR="00AD5321" w:rsidRPr="00AD5321" w14:paraId="50B66AB1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817D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SOFA</w:t>
            </w:r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B5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.89 (±4.29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54E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.98 (±3.69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7FA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2F9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230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91451A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.95 (±3.9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B8C852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.03 (±3.73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8DCDFB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671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C7F525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0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B8590F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.46 (±4.1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E164B2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.38 (±3.8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84D528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648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9641CE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1</w:t>
            </w:r>
          </w:p>
        </w:tc>
      </w:tr>
      <w:tr w:rsidR="00AD5321" w:rsidRPr="00AD5321" w14:paraId="274D3198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7E3C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SAPS II</w:t>
            </w:r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8DE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6.62 (±16.53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C8B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6.51 (±15.0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B66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66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78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7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F3E9D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6.43 (±15.4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026709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6.52 (±15.3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DBA18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00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37589F3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6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DDFEA8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6.78 (±15.73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234FA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7.39 (±16.5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582DE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440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89AD79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37</w:t>
            </w:r>
          </w:p>
        </w:tc>
      </w:tr>
      <w:tr w:rsidR="00AD5321" w:rsidRPr="00AD5321" w14:paraId="67D2436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44C1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SIRS</w:t>
            </w:r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E1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97 (±0.86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7A92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81 (±0.90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2E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17C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83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5536784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86 (±0.8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5B0F1B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84 (±0.8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036D77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702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22F5017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8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C4526A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90 (±0.87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3E82C3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88 (±0.88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CF4C3C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596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45083B2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3</w:t>
            </w:r>
          </w:p>
        </w:tc>
      </w:tr>
      <w:tr w:rsidR="00AD5321" w:rsidRPr="00AD5321" w14:paraId="5186DAA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080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WBC, k/</w:t>
            </w:r>
            <w:proofErr w:type="spellStart"/>
            <w:r w:rsidRPr="00AD5321">
              <w:t>μL</w:t>
            </w:r>
            <w:proofErr w:type="spellEnd"/>
            <w:r w:rsidRPr="00AD5321">
              <w:t>, M (Q</w:t>
            </w:r>
            <w:r w:rsidRPr="00AD5321">
              <w:rPr>
                <w:vertAlign w:val="subscript"/>
              </w:rPr>
              <w:t>1</w:t>
            </w:r>
            <w:r w:rsidRPr="00AD5321">
              <w:t>, Q</w:t>
            </w:r>
            <w:r w:rsidRPr="00AD5321">
              <w:rPr>
                <w:vertAlign w:val="subscript"/>
              </w:rPr>
              <w:t>3</w:t>
            </w:r>
            <w:r w:rsidRPr="00AD5321">
              <w:t>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CD4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.9 (7.88-17.1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3DB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.3 (8.7-16.8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35B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26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F1E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4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66868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 (8.1-16.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E778C4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.3 (8.7-16.88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6B4D3BF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621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0D0220B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7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5AEBA8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.80 (7.90-16.8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B363B3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.50 (8.90-17.7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A8A579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2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850097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52</w:t>
            </w:r>
          </w:p>
        </w:tc>
      </w:tr>
      <w:tr w:rsidR="00AD5321" w:rsidRPr="00AD5321" w14:paraId="3AF0E42A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8DF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Platelet, k/</w:t>
            </w:r>
            <w:proofErr w:type="spellStart"/>
            <w:r w:rsidRPr="00AD5321">
              <w:t>μL</w:t>
            </w:r>
            <w:proofErr w:type="spellEnd"/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DBA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95.91 (±123.11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565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3.80 (±112.2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F17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47D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52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94F39D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7.00 (±126.7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F6BA5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3.83 (±104.3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FC0E31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567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25D527D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7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D65994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00.19 (±121.12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DB6FC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8.02 (±116.2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FEFAFD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939013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50</w:t>
            </w:r>
          </w:p>
        </w:tc>
      </w:tr>
      <w:tr w:rsidR="00AD5321" w:rsidRPr="00AD5321" w14:paraId="58CD79C4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DEDC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Hemoglobin, g/dL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F94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.52 (±2.4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210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.36 (±2.31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527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0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C96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1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B38EE9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.49 (±2.2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22550F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.50 (±2.34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C9F420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79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4B613B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7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8200EC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.47 (±2.35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0E3CF5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.51 (±2.41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6E954D4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719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70C1E07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6</w:t>
            </w:r>
          </w:p>
        </w:tc>
      </w:tr>
      <w:tr w:rsidR="00AD5321" w:rsidRPr="00AD5321" w14:paraId="5E937C80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53F2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lastRenderedPageBreak/>
              <w:t>RDW-CV, %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902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91 (±2.87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219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47 (±2.31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282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02A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69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A8BA9B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56 (±2.3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AFBEAB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55 (±2.4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D69334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36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7E1ADE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4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7D9086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72 (±2.65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C2331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70 (±2.6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D1E9CD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75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A72BB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8</w:t>
            </w:r>
          </w:p>
        </w:tc>
      </w:tr>
      <w:tr w:rsidR="00AD5321" w:rsidRPr="00AD5321" w14:paraId="5389FB4C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22E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Serum Creatinine, mg/dL, M (Q</w:t>
            </w:r>
            <w:r w:rsidRPr="00AD5321">
              <w:rPr>
                <w:vertAlign w:val="subscript"/>
              </w:rPr>
              <w:t>1</w:t>
            </w:r>
            <w:r w:rsidRPr="00AD5321">
              <w:t>, Q</w:t>
            </w:r>
            <w:r w:rsidRPr="00AD5321">
              <w:rPr>
                <w:vertAlign w:val="subscript"/>
              </w:rPr>
              <w:t>3</w:t>
            </w:r>
            <w:r w:rsidRPr="00AD5321">
              <w:t>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C63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1 (0.8-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FEF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2 (0.9-2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760A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205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38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CEB61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1 (0.8-1.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D0452B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2 (0.83-2.1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9E5BC9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1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7D821BE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68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0375DF7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20 (0.80-2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C0A8AA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20 (0.80-2.0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B76323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9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2072148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2</w:t>
            </w:r>
          </w:p>
        </w:tc>
      </w:tr>
      <w:tr w:rsidR="00AD5321" w:rsidRPr="00AD5321" w14:paraId="16332585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A694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Anion gap, </w:t>
            </w:r>
            <w:proofErr w:type="spellStart"/>
            <w:r w:rsidRPr="00AD5321">
              <w:t>meq</w:t>
            </w:r>
            <w:proofErr w:type="spellEnd"/>
            <w:r w:rsidRPr="00AD5321">
              <w:t>/L</w:t>
            </w:r>
            <w:r w:rsidRPr="00AD5321">
              <w:rPr>
                <w:bCs/>
              </w:rPr>
              <w:t>, Mean (±SD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8EE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6.11 (±5.0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3A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49 (±4.6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095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C81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29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1B9D56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61 (±4.6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13C88F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68 (±4.7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A6031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751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7747643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5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08DD7D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6.05 (±4.96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417514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.78 (±5.23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D950FC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364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5A8AB44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53</w:t>
            </w:r>
          </w:p>
        </w:tc>
      </w:tr>
      <w:tr w:rsidR="00AD5321" w:rsidRPr="00AD5321" w14:paraId="1E49072C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3205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Magnesium, mg/dL, M (Q</w:t>
            </w:r>
            <w:r w:rsidRPr="00AD5321">
              <w:rPr>
                <w:vertAlign w:val="subscript"/>
              </w:rPr>
              <w:t>1</w:t>
            </w:r>
            <w:r w:rsidRPr="00AD5321">
              <w:t>, Q</w:t>
            </w:r>
            <w:r w:rsidRPr="00AD5321">
              <w:rPr>
                <w:vertAlign w:val="subscript"/>
              </w:rPr>
              <w:t>3</w:t>
            </w:r>
            <w:r w:rsidRPr="00AD5321">
              <w:t>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100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9 (1.7-2.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0B7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 (1.8-2.3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E64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993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243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6B8BD0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 (1.8-2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837AA0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 (1.8-2.3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A82AE8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220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226D86B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5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ED6245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00 (1.70-2.2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83D4C9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00 (1.80-2.3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2AF0F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50E5E32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77</w:t>
            </w:r>
          </w:p>
        </w:tc>
      </w:tr>
      <w:tr w:rsidR="00AD5321" w:rsidRPr="00AD5321" w14:paraId="272C0CF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E3F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Machine ventilation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A74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81F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C02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213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34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628D3E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5755842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6BCB4F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390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07698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4</w:t>
            </w:r>
          </w:p>
        </w:tc>
        <w:tc>
          <w:tcPr>
            <w:tcW w:w="552" w:type="pct"/>
            <w:shd w:val="clear" w:color="auto" w:fill="FFFFFF"/>
          </w:tcPr>
          <w:p w14:paraId="30CF131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131BE6D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3073BA9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0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2CB2A8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20</w:t>
            </w:r>
          </w:p>
        </w:tc>
      </w:tr>
      <w:tr w:rsidR="00AD5321" w:rsidRPr="00AD5321" w14:paraId="41F34718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9F38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C0A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38 (21.1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CAB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1 (15.98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7D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72F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400AFB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70 (19.3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062C0D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5 (17.6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678D1B5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B6003D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1D80791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80.28 (21.03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4B3533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32.79 (16.35)</w:t>
            </w:r>
          </w:p>
        </w:tc>
        <w:tc>
          <w:tcPr>
            <w:tcW w:w="290" w:type="pct"/>
            <w:shd w:val="clear" w:color="auto" w:fill="FFFFFF"/>
          </w:tcPr>
          <w:p w14:paraId="4E8BF3E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A18514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7C043444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B3AF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CD2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58 (78.8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FAF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52 (84.02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304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A78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435FD0A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08 (80.6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DD4F5C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23 (82.3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DE6B6D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700B87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11B056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79.13 (78.97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5011C4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214.85 (83.65)</w:t>
            </w:r>
          </w:p>
        </w:tc>
        <w:tc>
          <w:tcPr>
            <w:tcW w:w="290" w:type="pct"/>
            <w:shd w:val="clear" w:color="auto" w:fill="FFFFFF"/>
          </w:tcPr>
          <w:p w14:paraId="06A687E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3DB8F7B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DE20C5B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208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Vasopressors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660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1BD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475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5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BE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9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D43E10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001C70A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5E1AAFD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62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40D826D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5</w:t>
            </w:r>
          </w:p>
        </w:tc>
        <w:tc>
          <w:tcPr>
            <w:tcW w:w="552" w:type="pct"/>
            <w:shd w:val="clear" w:color="auto" w:fill="FFFFFF"/>
          </w:tcPr>
          <w:p w14:paraId="3F56F1A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05807A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2CD7AA1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8A49B2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52</w:t>
            </w:r>
          </w:p>
        </w:tc>
      </w:tr>
      <w:tr w:rsidR="00AD5321" w:rsidRPr="00AD5321" w14:paraId="483FB942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0ADF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AB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83 (55.33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A41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82 (51.37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A3E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DE0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66DDE88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71 (53.6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A2EFE3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69 (53.4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7DAE55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39CE2E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04BA209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58.86 (56.49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3805AA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95.54 (48.93)</w:t>
            </w:r>
          </w:p>
        </w:tc>
        <w:tc>
          <w:tcPr>
            <w:tcW w:w="290" w:type="pct"/>
            <w:shd w:val="clear" w:color="auto" w:fill="FFFFFF"/>
          </w:tcPr>
          <w:p w14:paraId="1E229BC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30BFC6F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3649CFD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EB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DAC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13 (44.67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4F1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51 (48.63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4D0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D2B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52A794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07 (46.3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1E6FEE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09 (46.58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5CDB1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F1B427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23D29B3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00.54 (43.51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19A473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352.10 (51.07)</w:t>
            </w:r>
          </w:p>
        </w:tc>
        <w:tc>
          <w:tcPr>
            <w:tcW w:w="290" w:type="pct"/>
            <w:shd w:val="clear" w:color="auto" w:fill="FFFFFF"/>
          </w:tcPr>
          <w:p w14:paraId="76AB74A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2AA6284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54BF87B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7644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RRT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1E3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C15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7B5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3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12F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3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3A116D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49921A7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50D1EC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496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63631EF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37</w:t>
            </w:r>
          </w:p>
        </w:tc>
        <w:tc>
          <w:tcPr>
            <w:tcW w:w="552" w:type="pct"/>
            <w:shd w:val="clear" w:color="auto" w:fill="FFFFFF"/>
          </w:tcPr>
          <w:p w14:paraId="6CA900E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2A94060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BB7A38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522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F09C80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32</w:t>
            </w:r>
          </w:p>
        </w:tc>
      </w:tr>
      <w:tr w:rsidR="00AD5321" w:rsidRPr="00AD5321" w14:paraId="5EFB4495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8602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670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450 (90.85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32A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43 (92.06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3D3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D14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F946A8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07 (91.9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3BC7A30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98 (90.8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4C5D8D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651BE09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9847EE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520.80 (91.35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B0694D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394.67 (90.45)</w:t>
            </w:r>
          </w:p>
        </w:tc>
        <w:tc>
          <w:tcPr>
            <w:tcW w:w="290" w:type="pct"/>
            <w:shd w:val="clear" w:color="auto" w:fill="FFFFFF"/>
          </w:tcPr>
          <w:p w14:paraId="76895D1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0EC60D5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AF8368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2F0E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BF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46 (9.15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60D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0 (7.9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BDC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139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15F9C24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1 (8.0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99EF4A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0 (9.11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21BD8B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155097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065819A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38.61 (8.65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CDD013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52.97 (9.55)</w:t>
            </w:r>
          </w:p>
        </w:tc>
        <w:tc>
          <w:tcPr>
            <w:tcW w:w="290" w:type="pct"/>
            <w:shd w:val="clear" w:color="auto" w:fill="FFFFFF"/>
          </w:tcPr>
          <w:p w14:paraId="4583B9B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978D1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E7B1EA5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01D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Midazolam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1C2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68C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54E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63F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57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67ED59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17826BB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16AFB9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000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0042748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3</w:t>
            </w:r>
          </w:p>
        </w:tc>
        <w:tc>
          <w:tcPr>
            <w:tcW w:w="552" w:type="pct"/>
            <w:shd w:val="clear" w:color="auto" w:fill="FFFFFF"/>
          </w:tcPr>
          <w:p w14:paraId="107BFF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7FF890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7DD6542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618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2266D80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3</w:t>
            </w:r>
          </w:p>
        </w:tc>
      </w:tr>
      <w:tr w:rsidR="00AD5321" w:rsidRPr="00AD5321" w14:paraId="6AF3CCE8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39B6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lastRenderedPageBreak/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654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80 (73.93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8BD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12 (80.49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878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EFA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255DEC2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95 (79.1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F39723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94 (79.04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9DF0D2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D08905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4C957D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117.21 (76.73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DEBE8F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005.27 (75.74)</w:t>
            </w:r>
          </w:p>
        </w:tc>
        <w:tc>
          <w:tcPr>
            <w:tcW w:w="290" w:type="pct"/>
            <w:shd w:val="clear" w:color="auto" w:fill="FFFFFF"/>
          </w:tcPr>
          <w:p w14:paraId="7E54316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7EF7292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5245F34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8E29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43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16 (26.07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CF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21 (19.51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AD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567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1A87008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3 (20.8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82CFB9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4 (20.96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0BC859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5B5D61A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2878D45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42.19 (23.27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E76A5C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42.37 (24.26)</w:t>
            </w:r>
          </w:p>
        </w:tc>
        <w:tc>
          <w:tcPr>
            <w:tcW w:w="290" w:type="pct"/>
            <w:shd w:val="clear" w:color="auto" w:fill="FFFFFF"/>
          </w:tcPr>
          <w:p w14:paraId="68C3C36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392B17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C4E994A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298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Propofol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FF8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BB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99F1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499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2C3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8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CDF56E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1F14DD5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7E7D1AB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61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2076C7D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5</w:t>
            </w:r>
          </w:p>
        </w:tc>
        <w:tc>
          <w:tcPr>
            <w:tcW w:w="552" w:type="pct"/>
            <w:shd w:val="clear" w:color="auto" w:fill="FFFFFF"/>
          </w:tcPr>
          <w:p w14:paraId="07DCF8D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43432E5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35692F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47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2B508D6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8</w:t>
            </w:r>
          </w:p>
        </w:tc>
      </w:tr>
      <w:tr w:rsidR="00AD5321" w:rsidRPr="00AD5321" w14:paraId="0776C570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B8E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ED8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88 (55.64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0A1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46 (57.02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06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B59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52ABF01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24 (59.6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9268FD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22 (59.4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76879F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E1B597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4A44CDB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62.30 (56.62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C943C3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10.00 (57.03)</w:t>
            </w:r>
          </w:p>
        </w:tc>
        <w:tc>
          <w:tcPr>
            <w:tcW w:w="290" w:type="pct"/>
            <w:shd w:val="clear" w:color="auto" w:fill="FFFFFF"/>
          </w:tcPr>
          <w:p w14:paraId="6DD620C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4AB4719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32E40118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11EC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578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08 (44.36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9193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87 (42.98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CCF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11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A37B81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54 (40.3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69EAD0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56 (40.5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06037B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56452E7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371512D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97.10 (43.38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E80294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37.64 (42.97)</w:t>
            </w:r>
          </w:p>
        </w:tc>
        <w:tc>
          <w:tcPr>
            <w:tcW w:w="290" w:type="pct"/>
            <w:shd w:val="clear" w:color="auto" w:fill="FFFFFF"/>
          </w:tcPr>
          <w:p w14:paraId="55BD6A7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5EA9CB2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BC467C5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AD2B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Dexmedetomidine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22D3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769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29E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55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A0F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5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AC41A7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603803B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5FF2B3E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35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7CECA8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5</w:t>
            </w:r>
          </w:p>
        </w:tc>
        <w:tc>
          <w:tcPr>
            <w:tcW w:w="552" w:type="pct"/>
            <w:shd w:val="clear" w:color="auto" w:fill="FFFFFF"/>
          </w:tcPr>
          <w:p w14:paraId="1E1721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786BC3B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5941575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54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3AC0A69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8</w:t>
            </w:r>
          </w:p>
        </w:tc>
      </w:tr>
      <w:tr w:rsidR="00AD5321" w:rsidRPr="00AD5321" w14:paraId="2C24E39C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DB3C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6B08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01 (94.05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558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067 (94.17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D2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54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691C98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31 (94.6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1ED9D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28 (94.31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63C9E12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52CFB8E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05F4B1E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600.46 (94.24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75907A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490.09 (94.05)</w:t>
            </w:r>
          </w:p>
        </w:tc>
        <w:tc>
          <w:tcPr>
            <w:tcW w:w="290" w:type="pct"/>
            <w:shd w:val="clear" w:color="auto" w:fill="FFFFFF"/>
          </w:tcPr>
          <w:p w14:paraId="4D86DE9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4A153F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70D6F53A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C97B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ECC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5 (5.95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595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6 (5.83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456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88B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0E8897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7 (5.3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92798E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0 (5.6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6F21CC9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EB3255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39AD062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8.94 (5.76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DD2B8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7.55 (5.95)</w:t>
            </w:r>
          </w:p>
        </w:tc>
        <w:tc>
          <w:tcPr>
            <w:tcW w:w="290" w:type="pct"/>
            <w:shd w:val="clear" w:color="auto" w:fill="FFFFFF"/>
          </w:tcPr>
          <w:p w14:paraId="57F908E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07D77CA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D3F77C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A9FF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Type of statins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98B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266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6AD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DA3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189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0480C34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5AD05D5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06990D8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38A8956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154</w:t>
            </w:r>
          </w:p>
        </w:tc>
        <w:tc>
          <w:tcPr>
            <w:tcW w:w="552" w:type="pct"/>
            <w:shd w:val="clear" w:color="auto" w:fill="FFFFFF"/>
          </w:tcPr>
          <w:p w14:paraId="3677CA4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2C982BC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64D3982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247FFDF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.152</w:t>
            </w:r>
          </w:p>
        </w:tc>
      </w:tr>
      <w:tr w:rsidR="00AD5321" w:rsidRPr="00AD5321" w14:paraId="6A6DA968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2CED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Atorvastatin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7EE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1BF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64 (58.61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CD9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1BE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58D839C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A2E088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27 (60.0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309C61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3901FA5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1BEC963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E4CB7C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91.43 (60.11)</w:t>
            </w:r>
          </w:p>
        </w:tc>
        <w:tc>
          <w:tcPr>
            <w:tcW w:w="290" w:type="pct"/>
            <w:shd w:val="clear" w:color="auto" w:fill="FFFFFF"/>
          </w:tcPr>
          <w:p w14:paraId="4033B6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1AEBFDA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1760F15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E32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More than one typ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505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1F8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8 (4.2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62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131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E3E440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5C599B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9 (3.3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8A7BA8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5ABC95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A58424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6F3B40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1.72 (3.46)</w:t>
            </w:r>
          </w:p>
        </w:tc>
        <w:tc>
          <w:tcPr>
            <w:tcW w:w="290" w:type="pct"/>
            <w:shd w:val="clear" w:color="auto" w:fill="FFFFFF"/>
          </w:tcPr>
          <w:p w14:paraId="6E4E2B5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47E258D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3208E71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D8B9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 u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2BF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96 (10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967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2BD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DF4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2FE09B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78 (10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56C429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E80E27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17DB82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F0F0C8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759.40 (10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F609F2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290" w:type="pct"/>
            <w:shd w:val="clear" w:color="auto" w:fill="FFFFFF"/>
          </w:tcPr>
          <w:p w14:paraId="38C7CFE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48088B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4E902F7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6095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Pravastatin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19F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A80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2 (7.2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A37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9EB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6C79D38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8B5AD9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5 (6.26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CD1BDA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65652E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5B48F0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ADFECC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78.64 (6.75)</w:t>
            </w:r>
          </w:p>
        </w:tc>
        <w:tc>
          <w:tcPr>
            <w:tcW w:w="290" w:type="pct"/>
            <w:shd w:val="clear" w:color="auto" w:fill="FFFFFF"/>
          </w:tcPr>
          <w:p w14:paraId="6B8BD4E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E74763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7490B2EB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37A7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Rosuvastatin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3FE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DB1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1 (7.15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728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338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7675B7D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D1BE85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9 (6.7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2AC1A1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F725DD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5187E23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4FF412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76.20 (6.65)</w:t>
            </w:r>
          </w:p>
        </w:tc>
        <w:tc>
          <w:tcPr>
            <w:tcW w:w="290" w:type="pct"/>
            <w:shd w:val="clear" w:color="auto" w:fill="FFFFFF"/>
          </w:tcPr>
          <w:p w14:paraId="2F72A2A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5BD77AD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1607C78D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CC44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Simvastatin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A8A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751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58 (22.77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DC0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155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6696DDE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4CADA9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08 (23.6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530317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4E56F1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40E3207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4624D8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09.65 (23.03)</w:t>
            </w:r>
          </w:p>
        </w:tc>
        <w:tc>
          <w:tcPr>
            <w:tcW w:w="290" w:type="pct"/>
            <w:shd w:val="clear" w:color="auto" w:fill="FFFFFF"/>
          </w:tcPr>
          <w:p w14:paraId="2A45000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341EA0B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C5E4A7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F1B8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lastRenderedPageBreak/>
              <w:t>SAE phenotypes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EEF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6D8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26D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5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F80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19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BE588D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3FBFD84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3DD907C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914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4A0BBA3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34</w:t>
            </w:r>
          </w:p>
        </w:tc>
        <w:tc>
          <w:tcPr>
            <w:tcW w:w="552" w:type="pct"/>
            <w:shd w:val="clear" w:color="auto" w:fill="FFFFFF"/>
          </w:tcPr>
          <w:p w14:paraId="3EF41C9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35FA68D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62949D4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5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7A61935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64</w:t>
            </w:r>
          </w:p>
        </w:tc>
      </w:tr>
      <w:tr w:rsidR="00AD5321" w:rsidRPr="00AD5321" w14:paraId="1A07A42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AC92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Ischemic-hypoxic SA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0A4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23 (20.24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29B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82 (24.89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44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4FC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96B9A2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8 (21.41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006871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99 (22.6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57A4A6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F85871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409D761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26.44 (19.08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3C85BA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76.13 (25.54)</w:t>
            </w:r>
          </w:p>
        </w:tc>
        <w:tc>
          <w:tcPr>
            <w:tcW w:w="290" w:type="pct"/>
            <w:shd w:val="clear" w:color="auto" w:fill="FFFFFF"/>
          </w:tcPr>
          <w:p w14:paraId="6870BC7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47FB981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12C4F362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F2D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Metabolic SA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DBF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69 (16.85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DBC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0 (15.89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689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70B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05922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42 (16.1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69552F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42 (16.1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99DC0E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3FF181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6C4C1BF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82.37 (17.48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ED8FAD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92.84 (14.84)</w:t>
            </w:r>
          </w:p>
        </w:tc>
        <w:tc>
          <w:tcPr>
            <w:tcW w:w="290" w:type="pct"/>
            <w:shd w:val="clear" w:color="auto" w:fill="FFFFFF"/>
          </w:tcPr>
          <w:p w14:paraId="251BE18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39A890B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2E1DAA70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9B8D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Mixed SA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D97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61 (10.09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57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5 (8.38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E61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B07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2AFB69D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7 (8.7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A1963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9 (9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AF90DA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F8CF6F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2DEC1A6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70.44 (9.8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5BDE11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69.78 (10.19)</w:t>
            </w:r>
          </w:p>
        </w:tc>
        <w:tc>
          <w:tcPr>
            <w:tcW w:w="290" w:type="pct"/>
            <w:shd w:val="clear" w:color="auto" w:fill="FFFFFF"/>
          </w:tcPr>
          <w:p w14:paraId="7071435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4431307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56C698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056A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Unclassified SA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98A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43 (52.8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A01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76 (50.84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B4B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0EA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1507D04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71 (53.6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7CEACD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58 (52.16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ECA1EB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B08D4B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0CD5CEC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480.16 (53.64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016B18D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308.89 (49.44)</w:t>
            </w:r>
          </w:p>
        </w:tc>
        <w:tc>
          <w:tcPr>
            <w:tcW w:w="290" w:type="pct"/>
            <w:shd w:val="clear" w:color="auto" w:fill="FFFFFF"/>
          </w:tcPr>
          <w:p w14:paraId="04A3BFF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1907A5B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ABA2DEA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91BA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Survival time, day, M (Q</w:t>
            </w:r>
            <w:r w:rsidRPr="00AD5321">
              <w:rPr>
                <w:vertAlign w:val="subscript"/>
              </w:rPr>
              <w:t>1</w:t>
            </w:r>
            <w:r w:rsidRPr="00AD5321">
              <w:t>, Q</w:t>
            </w:r>
            <w:r w:rsidRPr="00AD5321">
              <w:rPr>
                <w:vertAlign w:val="subscript"/>
              </w:rPr>
              <w:t>3</w:t>
            </w:r>
            <w:r w:rsidRPr="00AD5321">
              <w:t>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40F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0 (20.05-3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44E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0 (25.35-30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31B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46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52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4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A67D50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0 (18.9-3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C6531C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0 (24.61-3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132B7B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8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31BFCCD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27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26212AC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0.00 (17.46-3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1728DE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0.00 (29.23-30.0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2BB861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6F1383F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2</w:t>
            </w:r>
          </w:p>
        </w:tc>
      </w:tr>
      <w:tr w:rsidR="00AD5321" w:rsidRPr="00AD5321" w14:paraId="0DB2CFB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47B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proofErr w:type="gramStart"/>
            <w:r w:rsidRPr="00AD5321">
              <w:rPr>
                <w:bCs/>
              </w:rPr>
              <w:t>Days30</w:t>
            </w:r>
            <w:proofErr w:type="gramEnd"/>
            <w:r w:rsidRPr="00AD5321">
              <w:rPr>
                <w:bCs/>
              </w:rPr>
              <w:t xml:space="preserve"> mortality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26C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899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616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6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C1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75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2831B8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166E007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1514D53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5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5B44356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19</w:t>
            </w:r>
          </w:p>
        </w:tc>
        <w:tc>
          <w:tcPr>
            <w:tcW w:w="552" w:type="pct"/>
            <w:shd w:val="clear" w:color="auto" w:fill="FFFFFF"/>
          </w:tcPr>
          <w:p w14:paraId="62C0D65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1AEC2E2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71B3B13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15A2480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158</w:t>
            </w:r>
          </w:p>
        </w:tc>
      </w:tr>
      <w:tr w:rsidR="00AD5321" w:rsidRPr="00AD5321" w14:paraId="4A86FF1D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C99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Survival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5FB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14 (69.8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5EA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29 (73.17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FEB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885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2BF09E7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89 (67.0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8FC16C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37 (72.5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A03423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3A10E57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3540E99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62.68 (67.5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64F19E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976.50 (74.65)</w:t>
            </w:r>
          </w:p>
        </w:tc>
        <w:tc>
          <w:tcPr>
            <w:tcW w:w="290" w:type="pct"/>
            <w:shd w:val="clear" w:color="auto" w:fill="FFFFFF"/>
          </w:tcPr>
          <w:p w14:paraId="73A0B18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76C6FA8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1171F31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DA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Death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8D4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82 (30.2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6E4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04 (26.83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738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D98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23BC22C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89 (32.9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38F38B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41 (27.4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87F60B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39AEABC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D00632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96.72 (32.5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2E7DC8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671.14 (25.35)</w:t>
            </w:r>
          </w:p>
        </w:tc>
        <w:tc>
          <w:tcPr>
            <w:tcW w:w="290" w:type="pct"/>
            <w:shd w:val="clear" w:color="auto" w:fill="FFFFFF"/>
          </w:tcPr>
          <w:p w14:paraId="6404047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092CA99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19989C6A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D9B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>dose, n (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56E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49B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C5B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6A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296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34DF8B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26" w:type="pct"/>
            <w:shd w:val="clear" w:color="auto" w:fill="FFFFFF"/>
            <w:vAlign w:val="center"/>
          </w:tcPr>
          <w:p w14:paraId="114BB3B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203B39A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1B1F3C9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392</w:t>
            </w:r>
          </w:p>
        </w:tc>
        <w:tc>
          <w:tcPr>
            <w:tcW w:w="552" w:type="pct"/>
            <w:shd w:val="clear" w:color="auto" w:fill="FFFFFF"/>
          </w:tcPr>
          <w:p w14:paraId="1863676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</w:tcPr>
          <w:p w14:paraId="3882EDB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90" w:type="pct"/>
            <w:shd w:val="clear" w:color="auto" w:fill="FFFFFF"/>
            <w:vAlign w:val="center"/>
          </w:tcPr>
          <w:p w14:paraId="11E6D67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&lt;0.001</w:t>
            </w:r>
          </w:p>
        </w:tc>
        <w:tc>
          <w:tcPr>
            <w:tcW w:w="247" w:type="pct"/>
            <w:shd w:val="clear" w:color="auto" w:fill="FFFFFF"/>
            <w:vAlign w:val="center"/>
          </w:tcPr>
          <w:p w14:paraId="5FBE10D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.280</w:t>
            </w:r>
          </w:p>
        </w:tc>
      </w:tr>
      <w:tr w:rsidR="00AD5321" w:rsidRPr="00AD5321" w14:paraId="3B1A3A62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4A9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No u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C35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96 (10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F92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6CD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50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72D7298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878 (10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3618B9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036093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040D1EA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065E07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759.40 (10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04E8AE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290" w:type="pct"/>
            <w:shd w:val="clear" w:color="auto" w:fill="FFFFFF"/>
          </w:tcPr>
          <w:p w14:paraId="4033984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1664FBB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4B701E7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88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Atorvastatin High do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10B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8B8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18 (45.72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88F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8FC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66B683A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2E6764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14 (47.1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E53D03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5066B83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0FB5698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3D9F04B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42.67 (48.62)</w:t>
            </w:r>
          </w:p>
        </w:tc>
        <w:tc>
          <w:tcPr>
            <w:tcW w:w="290" w:type="pct"/>
            <w:shd w:val="clear" w:color="auto" w:fill="FFFFFF"/>
          </w:tcPr>
          <w:p w14:paraId="1884A6B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33FB8F5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32C0B126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DA1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Atorvastatin Low do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FEF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316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46 (12.89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31C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CA4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1C27F2F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43A0BA2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13 (12.8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81274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719FE1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4B351D2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4FAC63D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48.76 (13.65)</w:t>
            </w:r>
          </w:p>
        </w:tc>
        <w:tc>
          <w:tcPr>
            <w:tcW w:w="290" w:type="pct"/>
            <w:shd w:val="clear" w:color="auto" w:fill="FFFFFF"/>
          </w:tcPr>
          <w:p w14:paraId="237F26E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6004C9D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1259F52A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C96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Pravastatin High do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7D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7F9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5 (2.21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C5A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C87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6BC4A3C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71CAE11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8 (2.05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F299E8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AB24D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35438AB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B2CC2B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8.21 (2.28)</w:t>
            </w:r>
          </w:p>
        </w:tc>
        <w:tc>
          <w:tcPr>
            <w:tcW w:w="290" w:type="pct"/>
            <w:shd w:val="clear" w:color="auto" w:fill="FFFFFF"/>
          </w:tcPr>
          <w:p w14:paraId="7F37414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05CFDCE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58E86797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1A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lastRenderedPageBreak/>
              <w:t xml:space="preserve">    Pravastatin Low do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939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531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7 (5.03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117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05B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2FDA823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CC237D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7 (4.21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1E443D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5D0B4CC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158D0E4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F69F5D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0.43 (4.71)</w:t>
            </w:r>
          </w:p>
        </w:tc>
        <w:tc>
          <w:tcPr>
            <w:tcW w:w="290" w:type="pct"/>
            <w:shd w:val="clear" w:color="auto" w:fill="FFFFFF"/>
          </w:tcPr>
          <w:p w14:paraId="7F09F5F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3C2E57B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440930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F0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Rosuvastatin High do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3C5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1D8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2 (6.35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D5E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1E4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A65BE0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6C386D5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2 (5.9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BC73EB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35BD5DB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3CC1765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64E5FCA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53.62 (6.01)</w:t>
            </w:r>
          </w:p>
        </w:tc>
        <w:tc>
          <w:tcPr>
            <w:tcW w:w="290" w:type="pct"/>
            <w:shd w:val="clear" w:color="auto" w:fill="FFFFFF"/>
          </w:tcPr>
          <w:p w14:paraId="6619DDE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09635F0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3FEB1A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B84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Rosuvastatin Low do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3BA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866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9 (0.79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DB0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C16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4CD878E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7A3837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7 (0.8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6F68F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BEACD6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9D5D37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1B1E2BD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2.57 (0.88)</w:t>
            </w:r>
          </w:p>
        </w:tc>
        <w:tc>
          <w:tcPr>
            <w:tcW w:w="290" w:type="pct"/>
            <w:shd w:val="clear" w:color="auto" w:fill="FFFFFF"/>
          </w:tcPr>
          <w:p w14:paraId="6F838B3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2481008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208FA2C3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653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Simvastatin High do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1F9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9C3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55 (4.85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412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028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3F96F57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1D52BD1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34 (3.87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A2C779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66F5A99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977BA6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013601B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23.35 (4.83)</w:t>
            </w:r>
          </w:p>
        </w:tc>
        <w:tc>
          <w:tcPr>
            <w:tcW w:w="290" w:type="pct"/>
            <w:shd w:val="clear" w:color="auto" w:fill="FFFFFF"/>
          </w:tcPr>
          <w:p w14:paraId="0FED9C1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2989A51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5471C92" w14:textId="77777777" w:rsidTr="007D5460">
        <w:trPr>
          <w:jc w:val="center"/>
        </w:trPr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D98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rPr>
                <w:bCs/>
              </w:rPr>
              <w:t xml:space="preserve">    Simvastatin Low dos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31E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287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203 (17.92)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2F2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CCE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411" w:type="pct"/>
            <w:shd w:val="clear" w:color="auto" w:fill="FFFFFF"/>
            <w:vAlign w:val="center"/>
          </w:tcPr>
          <w:p w14:paraId="54883B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 (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0963297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174 (19.82)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C3A554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4E6749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381378A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 (0.00)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5E07A60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486.30 (19.03)</w:t>
            </w:r>
          </w:p>
        </w:tc>
        <w:tc>
          <w:tcPr>
            <w:tcW w:w="290" w:type="pct"/>
            <w:shd w:val="clear" w:color="auto" w:fill="FFFFFF"/>
          </w:tcPr>
          <w:p w14:paraId="667970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47" w:type="pct"/>
            <w:shd w:val="clear" w:color="auto" w:fill="FFFFFF"/>
          </w:tcPr>
          <w:p w14:paraId="5BD13E1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</w:tbl>
    <w:p w14:paraId="141FD353" w14:textId="77777777" w:rsidR="00F86F70" w:rsidRPr="00AD5321" w:rsidRDefault="00F86F70" w:rsidP="00F86F70">
      <w:pPr>
        <w:spacing w:line="480" w:lineRule="auto"/>
        <w:rPr>
          <w:b/>
        </w:rPr>
        <w:sectPr w:rsidR="00F86F70" w:rsidRPr="00AD5321" w:rsidSect="000862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FAD92B" w14:textId="77777777" w:rsidR="00F86F70" w:rsidRPr="00AD5321" w:rsidRDefault="00F86F70" w:rsidP="00F86F70">
      <w:pPr>
        <w:spacing w:line="480" w:lineRule="auto"/>
        <w:jc w:val="center"/>
      </w:pPr>
      <w:r w:rsidRPr="00AD5321">
        <w:lastRenderedPageBreak/>
        <w:t>Supplementary Table 5. Associations of statins use with 30-day mortality in all SAE patients after PS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1056"/>
        <w:gridCol w:w="1591"/>
        <w:gridCol w:w="553"/>
        <w:gridCol w:w="1845"/>
        <w:gridCol w:w="804"/>
        <w:gridCol w:w="1845"/>
        <w:gridCol w:w="804"/>
        <w:gridCol w:w="1845"/>
        <w:gridCol w:w="804"/>
        <w:gridCol w:w="1873"/>
        <w:gridCol w:w="938"/>
      </w:tblGrid>
      <w:tr w:rsidR="00AD5321" w:rsidRPr="00AD5321" w14:paraId="51447BE7" w14:textId="77777777" w:rsidTr="007D5460">
        <w:trPr>
          <w:tblHeader/>
          <w:jc w:val="center"/>
        </w:trPr>
        <w:tc>
          <w:tcPr>
            <w:tcW w:w="378" w:type="pct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FB12" w14:textId="77777777" w:rsidR="00F86F70" w:rsidRPr="00AD5321" w:rsidRDefault="00F86F70" w:rsidP="007D546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Cs/>
              </w:rPr>
            </w:pPr>
            <w:r w:rsidRPr="00AD5321">
              <w:rPr>
                <w:bCs/>
              </w:rPr>
              <w:t>Variables</w:t>
            </w:r>
          </w:p>
        </w:tc>
        <w:tc>
          <w:tcPr>
            <w:tcW w:w="1717" w:type="pct"/>
            <w:gridSpan w:val="4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C11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Original cohort</w:t>
            </w:r>
          </w:p>
        </w:tc>
        <w:tc>
          <w:tcPr>
            <w:tcW w:w="1898" w:type="pct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6E8C01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bookmarkStart w:id="0" w:name="_Hlk183793626"/>
            <w:r w:rsidRPr="00AD5321">
              <w:rPr>
                <w:bCs/>
              </w:rPr>
              <w:t>Matched cohort</w:t>
            </w:r>
            <w:bookmarkEnd w:id="0"/>
          </w:p>
        </w:tc>
        <w:tc>
          <w:tcPr>
            <w:tcW w:w="1007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2A1DB8B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Weighted cohort</w:t>
            </w:r>
          </w:p>
        </w:tc>
      </w:tr>
      <w:tr w:rsidR="00AD5321" w:rsidRPr="00AD5321" w14:paraId="0C5CA518" w14:textId="77777777" w:rsidTr="007D5460">
        <w:trPr>
          <w:tblHeader/>
          <w:jc w:val="center"/>
        </w:trPr>
        <w:tc>
          <w:tcPr>
            <w:tcW w:w="378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3FEF" w14:textId="77777777" w:rsidR="00F86F70" w:rsidRPr="00AD5321" w:rsidRDefault="00F86F70" w:rsidP="007D546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Cs/>
              </w:rPr>
            </w:pPr>
          </w:p>
        </w:tc>
        <w:tc>
          <w:tcPr>
            <w:tcW w:w="768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86B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Model 1</w:t>
            </w:r>
          </w:p>
        </w:tc>
        <w:tc>
          <w:tcPr>
            <w:tcW w:w="949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11B307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Model 2</w:t>
            </w:r>
          </w:p>
        </w:tc>
        <w:tc>
          <w:tcPr>
            <w:tcW w:w="949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B1ED18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Model 1</w:t>
            </w:r>
          </w:p>
        </w:tc>
        <w:tc>
          <w:tcPr>
            <w:tcW w:w="949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858AD1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Model 2</w:t>
            </w:r>
          </w:p>
        </w:tc>
        <w:tc>
          <w:tcPr>
            <w:tcW w:w="1007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CF41F2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Model 2</w:t>
            </w:r>
          </w:p>
        </w:tc>
      </w:tr>
      <w:tr w:rsidR="00AD5321" w:rsidRPr="00AD5321" w14:paraId="65D0A37F" w14:textId="77777777" w:rsidTr="007D5460">
        <w:trPr>
          <w:tblHeader/>
          <w:jc w:val="center"/>
        </w:trPr>
        <w:tc>
          <w:tcPr>
            <w:tcW w:w="378" w:type="pct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62F7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</w:p>
        </w:tc>
        <w:tc>
          <w:tcPr>
            <w:tcW w:w="57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708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HR (95% CI)</w:t>
            </w:r>
          </w:p>
        </w:tc>
        <w:tc>
          <w:tcPr>
            <w:tcW w:w="19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D12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  <w:i/>
              </w:rPr>
              <w:t>P</w:t>
            </w:r>
          </w:p>
        </w:tc>
        <w:tc>
          <w:tcPr>
            <w:tcW w:w="6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60B428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HR (95% CI)</w:t>
            </w:r>
          </w:p>
        </w:tc>
        <w:tc>
          <w:tcPr>
            <w:tcW w:w="2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A816DF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  <w:i/>
              </w:rPr>
              <w:t>P</w:t>
            </w:r>
          </w:p>
        </w:tc>
        <w:tc>
          <w:tcPr>
            <w:tcW w:w="6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265806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HR (95% CI)</w:t>
            </w:r>
          </w:p>
        </w:tc>
        <w:tc>
          <w:tcPr>
            <w:tcW w:w="2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AFC45F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  <w:i/>
              </w:rPr>
              <w:t>P</w:t>
            </w:r>
          </w:p>
        </w:tc>
        <w:tc>
          <w:tcPr>
            <w:tcW w:w="6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5B13E37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</w:rPr>
              <w:t>HR (95% CI)</w:t>
            </w:r>
          </w:p>
        </w:tc>
        <w:tc>
          <w:tcPr>
            <w:tcW w:w="2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250995C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  <w:i/>
              </w:rPr>
            </w:pPr>
            <w:r w:rsidRPr="00AD5321">
              <w:rPr>
                <w:bCs/>
                <w:i/>
              </w:rPr>
              <w:t>P</w:t>
            </w:r>
          </w:p>
        </w:tc>
        <w:tc>
          <w:tcPr>
            <w:tcW w:w="6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7BC30B4A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</w:rPr>
              <w:t>HR (95% CI)</w:t>
            </w:r>
          </w:p>
        </w:tc>
        <w:tc>
          <w:tcPr>
            <w:tcW w:w="33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049511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Cs/>
              </w:rPr>
            </w:pPr>
            <w:r w:rsidRPr="00AD5321">
              <w:rPr>
                <w:bCs/>
                <w:i/>
              </w:rPr>
              <w:t>P</w:t>
            </w:r>
          </w:p>
        </w:tc>
      </w:tr>
      <w:tr w:rsidR="00AD5321" w:rsidRPr="00AD5321" w14:paraId="69702C6C" w14:textId="77777777" w:rsidTr="007D5460">
        <w:trPr>
          <w:jc w:val="center"/>
        </w:trPr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D309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>Statins use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77C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06B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661" w:type="pct"/>
            <w:shd w:val="clear" w:color="auto" w:fill="FFFFFF"/>
          </w:tcPr>
          <w:p w14:paraId="3F36B85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8" w:type="pct"/>
            <w:shd w:val="clear" w:color="auto" w:fill="FFFFFF"/>
          </w:tcPr>
          <w:p w14:paraId="314B4A0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661" w:type="pct"/>
            <w:shd w:val="clear" w:color="auto" w:fill="FFFFFF"/>
            <w:vAlign w:val="center"/>
          </w:tcPr>
          <w:p w14:paraId="3063FFF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8" w:type="pct"/>
            <w:shd w:val="clear" w:color="auto" w:fill="FFFFFF"/>
            <w:vAlign w:val="center"/>
          </w:tcPr>
          <w:p w14:paraId="0760095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661" w:type="pct"/>
            <w:shd w:val="clear" w:color="auto" w:fill="FFFFFF"/>
          </w:tcPr>
          <w:p w14:paraId="0A5226B2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288" w:type="pct"/>
            <w:shd w:val="clear" w:color="auto" w:fill="FFFFFF"/>
          </w:tcPr>
          <w:p w14:paraId="0CA32BF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671" w:type="pct"/>
            <w:shd w:val="clear" w:color="auto" w:fill="FFFFFF"/>
          </w:tcPr>
          <w:p w14:paraId="6ADA908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336" w:type="pct"/>
            <w:shd w:val="clear" w:color="auto" w:fill="FFFFFF"/>
          </w:tcPr>
          <w:p w14:paraId="5DE65C4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480A7F01" w14:textId="77777777" w:rsidTr="007D5460">
        <w:trPr>
          <w:jc w:val="center"/>
        </w:trPr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51064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No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880C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Ref</w:t>
            </w:r>
          </w:p>
        </w:tc>
        <w:tc>
          <w:tcPr>
            <w:tcW w:w="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054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661" w:type="pct"/>
            <w:shd w:val="clear" w:color="auto" w:fill="FFFFFF"/>
            <w:vAlign w:val="center"/>
          </w:tcPr>
          <w:p w14:paraId="13C97B9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Ref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339720E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661" w:type="pct"/>
            <w:shd w:val="clear" w:color="auto" w:fill="FFFFFF"/>
            <w:vAlign w:val="center"/>
          </w:tcPr>
          <w:p w14:paraId="47D7127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Ref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20EC4E6D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661" w:type="pct"/>
            <w:shd w:val="clear" w:color="auto" w:fill="FFFFFF"/>
            <w:vAlign w:val="center"/>
          </w:tcPr>
          <w:p w14:paraId="2489745B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Ref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484188D8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  <w:tc>
          <w:tcPr>
            <w:tcW w:w="671" w:type="pct"/>
            <w:shd w:val="clear" w:color="auto" w:fill="FFFFFF"/>
            <w:vAlign w:val="center"/>
          </w:tcPr>
          <w:p w14:paraId="152BB2BE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Ref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4874E88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</w:p>
        </w:tc>
      </w:tr>
      <w:tr w:rsidR="00AD5321" w:rsidRPr="00AD5321" w14:paraId="030EBC08" w14:textId="77777777" w:rsidTr="007D5460">
        <w:trPr>
          <w:jc w:val="center"/>
        </w:trPr>
        <w:tc>
          <w:tcPr>
            <w:tcW w:w="3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2706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bCs/>
              </w:rPr>
            </w:pPr>
            <w:r w:rsidRPr="00AD5321">
              <w:t xml:space="preserve">  Yes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ECF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7 (0.75-1.00)</w:t>
            </w:r>
          </w:p>
        </w:tc>
        <w:tc>
          <w:tcPr>
            <w:tcW w:w="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AD21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50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325185F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76 (0.65-0.89)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7C8CDFF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01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43791060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1 (0.68-0.96)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16760047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15</w:t>
            </w:r>
          </w:p>
        </w:tc>
        <w:tc>
          <w:tcPr>
            <w:tcW w:w="661" w:type="pct"/>
            <w:shd w:val="clear" w:color="auto" w:fill="FFFFFF"/>
            <w:vAlign w:val="center"/>
          </w:tcPr>
          <w:p w14:paraId="47F56F9F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83 (0.70-0.99)</w:t>
            </w:r>
          </w:p>
        </w:tc>
        <w:tc>
          <w:tcPr>
            <w:tcW w:w="288" w:type="pct"/>
            <w:shd w:val="clear" w:color="auto" w:fill="FFFFFF"/>
            <w:vAlign w:val="center"/>
          </w:tcPr>
          <w:p w14:paraId="2DC7F9B5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t>0.037</w:t>
            </w:r>
          </w:p>
        </w:tc>
        <w:tc>
          <w:tcPr>
            <w:tcW w:w="671" w:type="pct"/>
            <w:shd w:val="clear" w:color="auto" w:fill="FFFFFF"/>
            <w:vAlign w:val="center"/>
          </w:tcPr>
          <w:p w14:paraId="6BC37183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rPr>
                <w:rFonts w:eastAsia="Arial"/>
              </w:rPr>
              <w:t>0.77 (0.65-0.91)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43E6A9D9" w14:textId="77777777" w:rsidR="00F86F70" w:rsidRPr="00AD5321" w:rsidRDefault="00F86F70" w:rsidP="007D5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</w:pPr>
            <w:r w:rsidRPr="00AD5321">
              <w:rPr>
                <w:rFonts w:eastAsia="Arial"/>
              </w:rPr>
              <w:t>0.003</w:t>
            </w:r>
          </w:p>
        </w:tc>
      </w:tr>
    </w:tbl>
    <w:p w14:paraId="67503C58" w14:textId="77777777" w:rsidR="00F86F70" w:rsidRPr="00AD5321" w:rsidRDefault="00F86F70" w:rsidP="00F86F70">
      <w:r w:rsidRPr="00AD5321">
        <w:t>HR: hazard ratio; CI: confidence intervals; Ref: reference.</w:t>
      </w:r>
    </w:p>
    <w:p w14:paraId="0C27FA14" w14:textId="77777777" w:rsidR="00F86F70" w:rsidRPr="00AD5321" w:rsidRDefault="00F86F70" w:rsidP="00F86F70">
      <w:r w:rsidRPr="00AD5321">
        <w:t xml:space="preserve">Model 1 was </w:t>
      </w:r>
      <w:proofErr w:type="gramStart"/>
      <w:r w:rsidRPr="00AD5321">
        <w:t>crude</w:t>
      </w:r>
      <w:proofErr w:type="gramEnd"/>
      <w:r w:rsidRPr="00AD5321">
        <w:t xml:space="preserve"> </w:t>
      </w:r>
      <w:proofErr w:type="gramStart"/>
      <w:r w:rsidRPr="00AD5321">
        <w:t>model;</w:t>
      </w:r>
      <w:proofErr w:type="gramEnd"/>
      <w:r w:rsidRPr="00AD5321">
        <w:t xml:space="preserve"> </w:t>
      </w:r>
    </w:p>
    <w:p w14:paraId="74B19047" w14:textId="77777777" w:rsidR="00F86F70" w:rsidRPr="00AD5321" w:rsidRDefault="00F86F70" w:rsidP="00F86F70">
      <w:r w:rsidRPr="00AD5321">
        <w:t xml:space="preserve">Original cohort model 2 adjusting age, race, respiratory failure, cardiogenic shock, urine output, temperature, </w:t>
      </w:r>
      <w:proofErr w:type="spellStart"/>
      <w:r w:rsidRPr="00AD5321">
        <w:t>charlson</w:t>
      </w:r>
      <w:proofErr w:type="spellEnd"/>
      <w:r w:rsidRPr="00AD5321">
        <w:t xml:space="preserve"> comorbidity index, SOFA, SAPSII, sirs, hemoglobin, RDW, creatinine blood, midazolam, </w:t>
      </w:r>
      <w:proofErr w:type="gramStart"/>
      <w:r w:rsidRPr="00AD5321">
        <w:t>propofol;</w:t>
      </w:r>
      <w:proofErr w:type="gramEnd"/>
      <w:r w:rsidRPr="00AD5321">
        <w:t xml:space="preserve"> </w:t>
      </w:r>
    </w:p>
    <w:p w14:paraId="5AF8EAC7" w14:textId="77777777" w:rsidR="00F86F70" w:rsidRPr="00AD5321" w:rsidRDefault="00F86F70" w:rsidP="00F86F70">
      <w:pPr>
        <w:jc w:val="both"/>
      </w:pPr>
      <w:r w:rsidRPr="00AD5321">
        <w:t xml:space="preserve">Matched cohort model 2 adjusting age, insurance, AKI, respiratory failure, cardiogenic shock, urine output, and temperature. </w:t>
      </w:r>
    </w:p>
    <w:p w14:paraId="1A53BF38" w14:textId="77777777" w:rsidR="00842EAD" w:rsidRPr="00AD5321" w:rsidRDefault="00842EAD" w:rsidP="00503C79">
      <w:pPr>
        <w:rPr>
          <w:lang w:bidi="ar"/>
        </w:rPr>
        <w:sectPr w:rsidR="00842EAD" w:rsidRPr="00AD5321" w:rsidSect="00F86F7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DB828A" w14:textId="77777777" w:rsidR="00842EAD" w:rsidRPr="00AD5321" w:rsidRDefault="00842EAD" w:rsidP="00842EAD">
      <w:pPr>
        <w:spacing w:line="480" w:lineRule="auto"/>
        <w:rPr>
          <w:szCs w:val="21"/>
        </w:rPr>
      </w:pPr>
      <w:r w:rsidRPr="00AD5321">
        <w:rPr>
          <w:noProof/>
          <w:szCs w:val="21"/>
        </w:rPr>
        <w:lastRenderedPageBreak/>
        <w:drawing>
          <wp:inline distT="0" distB="0" distL="0" distR="0" wp14:anchorId="327FF6AA" wp14:editId="7226A1B6">
            <wp:extent cx="5274310" cy="3950972"/>
            <wp:effectExtent l="0" t="0" r="2540" b="0"/>
            <wp:docPr id="1" name="图片 1" descr="C:\Users\Admin\AppData\Local\Microsoft\Windows\INetCache\Content.Wor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AppData\Local\Microsoft\Windows\INetCache\Content.Word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0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BAEA5" w14:textId="77777777" w:rsidR="00842EAD" w:rsidRPr="00AD5321" w:rsidRDefault="00842EAD" w:rsidP="00842EAD">
      <w:pPr>
        <w:jc w:val="center"/>
        <w:rPr>
          <w:szCs w:val="21"/>
        </w:rPr>
      </w:pPr>
      <w:r w:rsidRPr="00AD5321">
        <w:rPr>
          <w:rFonts w:hint="eastAsia"/>
          <w:szCs w:val="21"/>
        </w:rPr>
        <w:t>F</w:t>
      </w:r>
      <w:r w:rsidRPr="00AD5321">
        <w:rPr>
          <w:szCs w:val="21"/>
        </w:rPr>
        <w:t xml:space="preserve">ig S1 The score distribution of the PSM </w:t>
      </w:r>
    </w:p>
    <w:p w14:paraId="47D7A07F" w14:textId="77777777" w:rsidR="00842EAD" w:rsidRPr="00AD5321" w:rsidRDefault="00842EAD" w:rsidP="00842EAD">
      <w:pPr>
        <w:spacing w:line="480" w:lineRule="auto"/>
        <w:rPr>
          <w:szCs w:val="21"/>
        </w:rPr>
      </w:pPr>
    </w:p>
    <w:p w14:paraId="3634F696" w14:textId="77777777" w:rsidR="00842EAD" w:rsidRPr="00AD5321" w:rsidRDefault="00842EAD" w:rsidP="00842EAD">
      <w:pPr>
        <w:spacing w:line="480" w:lineRule="auto"/>
        <w:rPr>
          <w:szCs w:val="21"/>
        </w:rPr>
      </w:pPr>
      <w:r w:rsidRPr="00AD5321">
        <w:rPr>
          <w:noProof/>
          <w:szCs w:val="21"/>
        </w:rPr>
        <w:lastRenderedPageBreak/>
        <w:drawing>
          <wp:inline distT="0" distB="0" distL="0" distR="0" wp14:anchorId="4F16A7AC" wp14:editId="332B4255">
            <wp:extent cx="4991100" cy="6229350"/>
            <wp:effectExtent l="0" t="0" r="0" b="0"/>
            <wp:docPr id="2" name="图片 2" descr="C:\Users\Admin\AppData\Local\Microsoft\Windows\INetCache\Content.Word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AppData\Local\Microsoft\Windows\INetCache\Content.Word\Fig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622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4B927" w14:textId="77777777" w:rsidR="00842EAD" w:rsidRPr="00AD5321" w:rsidRDefault="00842EAD" w:rsidP="00842EAD">
      <w:pPr>
        <w:jc w:val="center"/>
        <w:rPr>
          <w:szCs w:val="21"/>
        </w:rPr>
      </w:pPr>
      <w:r w:rsidRPr="00AD5321">
        <w:rPr>
          <w:szCs w:val="21"/>
        </w:rPr>
        <w:t>Fig S2 SMD changes of variables before and after matching</w:t>
      </w:r>
    </w:p>
    <w:p w14:paraId="699FCCC8" w14:textId="77777777" w:rsidR="00F14A40" w:rsidRPr="00AD5321" w:rsidRDefault="00F14A40" w:rsidP="00503C79">
      <w:pPr>
        <w:rPr>
          <w:lang w:bidi="ar"/>
        </w:rPr>
      </w:pPr>
    </w:p>
    <w:sectPr w:rsidR="00F14A40" w:rsidRPr="00AD5321" w:rsidSect="00842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353123" w14:textId="77777777" w:rsidR="00492061" w:rsidRDefault="00492061" w:rsidP="00B95841">
      <w:r>
        <w:separator/>
      </w:r>
    </w:p>
  </w:endnote>
  <w:endnote w:type="continuationSeparator" w:id="0">
    <w:p w14:paraId="2A4F549B" w14:textId="77777777" w:rsidR="00492061" w:rsidRDefault="00492061" w:rsidP="00B95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287730" w14:textId="77777777" w:rsidR="00492061" w:rsidRDefault="00492061" w:rsidP="00B95841">
      <w:r>
        <w:separator/>
      </w:r>
    </w:p>
  </w:footnote>
  <w:footnote w:type="continuationSeparator" w:id="0">
    <w:p w14:paraId="0513D950" w14:textId="77777777" w:rsidR="00492061" w:rsidRDefault="00492061" w:rsidP="00B958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1D76AB"/>
    <w:multiLevelType w:val="hybridMultilevel"/>
    <w:tmpl w:val="797E5212"/>
    <w:lvl w:ilvl="0" w:tplc="BDFC08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197B9C"/>
    <w:multiLevelType w:val="hybridMultilevel"/>
    <w:tmpl w:val="8D349898"/>
    <w:lvl w:ilvl="0" w:tplc="9A52B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0C6D72"/>
    <w:multiLevelType w:val="hybridMultilevel"/>
    <w:tmpl w:val="468A9118"/>
    <w:lvl w:ilvl="0" w:tplc="4F5E2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6051935">
    <w:abstractNumId w:val="2"/>
  </w:num>
  <w:num w:numId="2" w16cid:durableId="633634400">
    <w:abstractNumId w:val="0"/>
  </w:num>
  <w:num w:numId="3" w16cid:durableId="1368413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066"/>
    <w:rsid w:val="00037B0E"/>
    <w:rsid w:val="0008031B"/>
    <w:rsid w:val="00125BA1"/>
    <w:rsid w:val="001E273E"/>
    <w:rsid w:val="001F19E1"/>
    <w:rsid w:val="00203EA1"/>
    <w:rsid w:val="002D0191"/>
    <w:rsid w:val="003D7954"/>
    <w:rsid w:val="0044074C"/>
    <w:rsid w:val="004754C4"/>
    <w:rsid w:val="00492061"/>
    <w:rsid w:val="004B6791"/>
    <w:rsid w:val="004F63B8"/>
    <w:rsid w:val="00503C79"/>
    <w:rsid w:val="006120BD"/>
    <w:rsid w:val="00620FF3"/>
    <w:rsid w:val="00631FC4"/>
    <w:rsid w:val="006521EC"/>
    <w:rsid w:val="006C0AD7"/>
    <w:rsid w:val="006E0254"/>
    <w:rsid w:val="0073724F"/>
    <w:rsid w:val="00775D1F"/>
    <w:rsid w:val="007D1F07"/>
    <w:rsid w:val="00842EAD"/>
    <w:rsid w:val="0094462B"/>
    <w:rsid w:val="00966615"/>
    <w:rsid w:val="009A152E"/>
    <w:rsid w:val="009B3618"/>
    <w:rsid w:val="00AC1879"/>
    <w:rsid w:val="00AD5321"/>
    <w:rsid w:val="00AE7C18"/>
    <w:rsid w:val="00B95841"/>
    <w:rsid w:val="00C069FA"/>
    <w:rsid w:val="00D02A91"/>
    <w:rsid w:val="00D14066"/>
    <w:rsid w:val="00D63225"/>
    <w:rsid w:val="00D746A2"/>
    <w:rsid w:val="00DE35A7"/>
    <w:rsid w:val="00E9732B"/>
    <w:rsid w:val="00EE1D7F"/>
    <w:rsid w:val="00EF408A"/>
    <w:rsid w:val="00F00D85"/>
    <w:rsid w:val="00F14A40"/>
    <w:rsid w:val="00F32E52"/>
    <w:rsid w:val="00F86F70"/>
    <w:rsid w:val="00FC44BD"/>
    <w:rsid w:val="00FC6FD3"/>
    <w:rsid w:val="00FF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6E324"/>
  <w15:chartTrackingRefBased/>
  <w15:docId w15:val="{C2DA7EF1-EBFE-456C-8C5D-323F4F718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31B"/>
    <w:pPr>
      <w:autoSpaceDE w:val="0"/>
      <w:autoSpaceDN w:val="0"/>
    </w:pPr>
    <w:rPr>
      <w:rFonts w:ascii="Times New Roman" w:eastAsia="SimSu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70"/>
    <w:pPr>
      <w:keepNext/>
      <w:keepLines/>
      <w:widowControl w:val="0"/>
      <w:autoSpaceDE/>
      <w:autoSpaceDN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F70"/>
    <w:pPr>
      <w:keepNext/>
      <w:keepLines/>
      <w:widowControl w:val="0"/>
      <w:autoSpaceDE/>
      <w:autoSpaceDN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08031B"/>
    <w:pPr>
      <w:widowControl w:val="0"/>
      <w:autoSpaceDE/>
      <w:autoSpaceDN/>
      <w:jc w:val="both"/>
    </w:pPr>
    <w:rPr>
      <w:rFonts w:ascii="DengXian Light" w:eastAsia="SimHei" w:hAnsi="DengXian Light"/>
      <w:kern w:val="2"/>
    </w:rPr>
  </w:style>
  <w:style w:type="paragraph" w:styleId="Header">
    <w:name w:val="header"/>
    <w:basedOn w:val="Normal"/>
    <w:link w:val="HeaderChar"/>
    <w:uiPriority w:val="99"/>
    <w:unhideWhenUsed/>
    <w:rsid w:val="00B95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5841"/>
    <w:rPr>
      <w:rFonts w:ascii="Times New Roman" w:eastAsia="SimSu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58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841"/>
    <w:rPr>
      <w:rFonts w:ascii="Times New Roman" w:eastAsia="SimSun" w:hAnsi="Times New Roman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autoRedefine/>
    <w:qFormat/>
    <w:rsid w:val="00503C79"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F86F7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86F7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F86F70"/>
    <w:pPr>
      <w:widowControl w:val="0"/>
      <w:autoSpaceDE/>
      <w:autoSpaceDN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891</Words>
  <Characters>10785</Characters>
  <Application>Microsoft Office Word</Application>
  <DocSecurity>0</DocSecurity>
  <Lines>89</Lines>
  <Paragraphs>25</Paragraphs>
  <ScaleCrop>false</ScaleCrop>
  <Company/>
  <LinksUpToDate>false</LinksUpToDate>
  <CharactersWithSpaces>1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ohn Magri</cp:lastModifiedBy>
  <cp:revision>5</cp:revision>
  <dcterms:created xsi:type="dcterms:W3CDTF">2024-12-04T01:56:00Z</dcterms:created>
  <dcterms:modified xsi:type="dcterms:W3CDTF">2024-12-20T08:26:00Z</dcterms:modified>
</cp:coreProperties>
</file>